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AC60B" w14:textId="0FFC7D4D" w:rsidR="00817596" w:rsidRPr="00AD25E8" w:rsidRDefault="00817596" w:rsidP="00817596">
      <w:pPr>
        <w:rPr>
          <w:rFonts w:eastAsia="MS ??" w:cstheme="minorHAnsi"/>
          <w:sz w:val="20"/>
          <w:szCs w:val="22"/>
          <w:lang w:val="en-US"/>
        </w:rPr>
      </w:pPr>
      <w:r w:rsidRPr="00AD25E8">
        <w:rPr>
          <w:rFonts w:eastAsia="MS ??" w:cstheme="minorHAnsi"/>
          <w:b/>
          <w:sz w:val="20"/>
          <w:szCs w:val="22"/>
          <w:lang w:val="en-US"/>
        </w:rPr>
        <w:t>Table</w:t>
      </w:r>
      <w:r w:rsidR="00255B0B">
        <w:rPr>
          <w:rFonts w:eastAsia="MS ??" w:cstheme="minorHAnsi"/>
          <w:b/>
          <w:sz w:val="20"/>
          <w:szCs w:val="22"/>
          <w:lang w:val="en-US"/>
        </w:rPr>
        <w:t xml:space="preserve"> </w:t>
      </w:r>
      <w:r>
        <w:rPr>
          <w:rFonts w:eastAsia="MS ??" w:cstheme="minorHAnsi"/>
          <w:b/>
          <w:sz w:val="20"/>
          <w:szCs w:val="22"/>
          <w:lang w:val="en-US"/>
        </w:rPr>
        <w:t>S1</w:t>
      </w:r>
      <w:r w:rsidRPr="00AD25E8">
        <w:rPr>
          <w:rFonts w:eastAsia="MS ??" w:cstheme="minorHAnsi"/>
          <w:b/>
          <w:sz w:val="20"/>
          <w:szCs w:val="22"/>
          <w:lang w:val="en-US"/>
        </w:rPr>
        <w:t>. Me</w:t>
      </w:r>
      <w:r>
        <w:rPr>
          <w:rFonts w:eastAsia="MS ??" w:cstheme="minorHAnsi"/>
          <w:b/>
          <w:sz w:val="20"/>
          <w:szCs w:val="22"/>
          <w:lang w:val="en-US"/>
        </w:rPr>
        <w:t>dian</w:t>
      </w:r>
      <w:r w:rsidRPr="00AD25E8">
        <w:rPr>
          <w:rFonts w:eastAsia="MS ??" w:cstheme="minorHAnsi"/>
          <w:b/>
          <w:sz w:val="20"/>
          <w:szCs w:val="22"/>
          <w:lang w:val="en-US"/>
        </w:rPr>
        <w:t xml:space="preserve"> and</w:t>
      </w:r>
      <w:r>
        <w:rPr>
          <w:rFonts w:eastAsia="MS ??" w:cstheme="minorHAnsi"/>
          <w:b/>
          <w:sz w:val="20"/>
          <w:szCs w:val="22"/>
          <w:lang w:val="en-US"/>
        </w:rPr>
        <w:t xml:space="preserve"> Interquartile range (IQR)</w:t>
      </w:r>
      <w:r w:rsidRPr="00AD25E8">
        <w:rPr>
          <w:rFonts w:eastAsia="MS ??" w:cstheme="minorHAnsi"/>
          <w:b/>
          <w:sz w:val="20"/>
          <w:szCs w:val="22"/>
          <w:lang w:val="en-US"/>
        </w:rPr>
        <w:t xml:space="preserve"> for mother child relation (CARE Index) by groups</w:t>
      </w:r>
      <w:r>
        <w:rPr>
          <w:rFonts w:eastAsia="MS ??" w:cstheme="minorHAnsi"/>
          <w:b/>
          <w:sz w:val="20"/>
          <w:szCs w:val="22"/>
          <w:lang w:val="en-US"/>
        </w:rPr>
        <w:t xml:space="preserve"> (ED vs HC) using </w:t>
      </w:r>
      <w:r w:rsidRPr="00CF5AA5">
        <w:rPr>
          <w:rFonts w:eastAsia="MS ??" w:cstheme="minorHAnsi"/>
          <w:b/>
          <w:sz w:val="20"/>
          <w:szCs w:val="22"/>
          <w:lang w:val="en-US"/>
        </w:rPr>
        <w:t>Mann-Whitney U Test</w:t>
      </w:r>
      <w:r>
        <w:rPr>
          <w:rFonts w:eastAsia="MS ??" w:cstheme="minorHAnsi"/>
          <w:b/>
          <w:sz w:val="20"/>
          <w:szCs w:val="22"/>
          <w:lang w:val="en-US"/>
        </w:rPr>
        <w:t xml:space="preserve"> </w:t>
      </w:r>
    </w:p>
    <w:p w14:paraId="49DC648B" w14:textId="77777777" w:rsidR="00817596" w:rsidRPr="00AD25E8" w:rsidRDefault="00817596" w:rsidP="00817596">
      <w:pPr>
        <w:rPr>
          <w:rFonts w:eastAsia="MS ??" w:cstheme="minorHAnsi"/>
          <w:sz w:val="20"/>
          <w:szCs w:val="22"/>
          <w:lang w:val="en-US"/>
        </w:rPr>
      </w:pPr>
    </w:p>
    <w:tbl>
      <w:tblPr>
        <w:tblW w:w="9180" w:type="dxa"/>
        <w:tblInd w:w="-10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375"/>
        <w:gridCol w:w="2268"/>
        <w:gridCol w:w="2268"/>
      </w:tblGrid>
      <w:tr w:rsidR="00817596" w:rsidRPr="00AD25E8" w14:paraId="3298E163" w14:textId="77777777" w:rsidTr="00551831">
        <w:trPr>
          <w:trHeight w:val="636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A0C74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C7D74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>
              <w:rPr>
                <w:rFonts w:eastAsia="MS ??" w:cstheme="minorHAnsi"/>
                <w:sz w:val="20"/>
                <w:szCs w:val="22"/>
                <w:lang w:val="en-US"/>
              </w:rPr>
              <w:t>ED</w:t>
            </w:r>
          </w:p>
          <w:p w14:paraId="73B5B7A2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N=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3</w:t>
            </w: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2C2A8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>
              <w:rPr>
                <w:rFonts w:eastAsia="MS ??" w:cstheme="minorHAnsi"/>
                <w:sz w:val="20"/>
                <w:szCs w:val="22"/>
                <w:lang w:val="en-US"/>
              </w:rPr>
              <w:t>HC</w:t>
            </w:r>
          </w:p>
          <w:p w14:paraId="0B0263CD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N=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B6EDC" w14:textId="77777777" w:rsidR="00817596" w:rsidRPr="00AD25E8" w:rsidRDefault="00817596" w:rsidP="00551831">
            <w:pPr>
              <w:jc w:val="center"/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P</w:t>
            </w:r>
          </w:p>
        </w:tc>
      </w:tr>
      <w:tr w:rsidR="00817596" w:rsidRPr="00AD25E8" w14:paraId="704851E7" w14:textId="77777777" w:rsidTr="00551831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B695C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Mother sensitiv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e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5B276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11.0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7.25-12.0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C09A5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10.0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7.00-12.0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AE24B" w14:textId="77777777" w:rsidR="00817596" w:rsidRPr="00AD25E8" w:rsidRDefault="00817596" w:rsidP="00551831">
            <w:pPr>
              <w:jc w:val="center"/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0.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84</w:t>
            </w:r>
          </w:p>
        </w:tc>
      </w:tr>
      <w:tr w:rsidR="00817596" w:rsidRPr="00AD25E8" w14:paraId="26280765" w14:textId="77777777" w:rsidTr="00551831">
        <w:trPr>
          <w:trHeight w:val="33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17AF206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Mother control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ling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04A38143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2.5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1.25-4.0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A299D8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2.50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1.00-5.0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B747" w14:textId="77777777" w:rsidR="00817596" w:rsidRPr="00AD25E8" w:rsidRDefault="00817596" w:rsidP="00551831">
            <w:pPr>
              <w:jc w:val="center"/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0.9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8</w:t>
            </w:r>
          </w:p>
        </w:tc>
      </w:tr>
      <w:tr w:rsidR="00817596" w:rsidRPr="00AD25E8" w14:paraId="61C1978C" w14:textId="77777777" w:rsidTr="00551831">
        <w:trPr>
          <w:trHeight w:val="33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8B0770B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Mother unresponsiv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54D3DA87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0.0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0.00-2.75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735EB5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0.0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0.00-3.0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34A7" w14:textId="77777777" w:rsidR="00817596" w:rsidRPr="00AD25E8" w:rsidRDefault="00817596" w:rsidP="00551831">
            <w:pPr>
              <w:jc w:val="center"/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0.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39</w:t>
            </w:r>
          </w:p>
        </w:tc>
      </w:tr>
      <w:tr w:rsidR="00817596" w:rsidRPr="00AD25E8" w14:paraId="36F81247" w14:textId="77777777" w:rsidTr="00551831">
        <w:trPr>
          <w:trHeight w:val="33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ADFCE7E" w14:textId="77777777" w:rsidR="00817596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Infant cooperative</w:t>
            </w:r>
          </w:p>
          <w:p w14:paraId="5701A28C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>
              <w:rPr>
                <w:rFonts w:eastAsia="MS ??" w:cstheme="minorHAnsi"/>
                <w:sz w:val="20"/>
                <w:szCs w:val="22"/>
                <w:lang w:val="en-US"/>
              </w:rPr>
              <w:t>Infant compulsiv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74C5A87A" w14:textId="77777777" w:rsidR="00817596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10.0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6.00-13.0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  <w:p w14:paraId="5DDD456F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>
              <w:rPr>
                <w:rFonts w:eastAsia="MS ??" w:cstheme="minorHAnsi"/>
                <w:sz w:val="20"/>
                <w:szCs w:val="22"/>
                <w:lang w:val="en-US"/>
              </w:rPr>
              <w:t>0.00(0.00-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BD8992" w14:textId="77777777" w:rsidR="00817596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8.0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6.75-12.25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  <w:p w14:paraId="5E535C23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>
              <w:rPr>
                <w:rFonts w:eastAsia="MS ??" w:cstheme="minorHAnsi"/>
                <w:sz w:val="20"/>
                <w:szCs w:val="22"/>
                <w:lang w:val="en-US"/>
              </w:rPr>
              <w:t>0.00 (0.00-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8A19" w14:textId="77777777" w:rsidR="00817596" w:rsidRDefault="00817596" w:rsidP="00551831">
            <w:pPr>
              <w:jc w:val="center"/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0.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51</w:t>
            </w:r>
          </w:p>
          <w:p w14:paraId="5F78C3B0" w14:textId="77777777" w:rsidR="00817596" w:rsidRPr="00AD25E8" w:rsidRDefault="00817596" w:rsidP="00551831">
            <w:pPr>
              <w:jc w:val="center"/>
              <w:rPr>
                <w:rFonts w:eastAsia="MS ??" w:cstheme="minorHAnsi"/>
                <w:sz w:val="20"/>
                <w:szCs w:val="22"/>
                <w:lang w:val="en-US"/>
              </w:rPr>
            </w:pPr>
            <w:r>
              <w:rPr>
                <w:rFonts w:eastAsia="MS ??" w:cstheme="minorHAnsi"/>
                <w:sz w:val="20"/>
                <w:szCs w:val="22"/>
                <w:lang w:val="en-US"/>
              </w:rPr>
              <w:t>0.50</w:t>
            </w:r>
          </w:p>
        </w:tc>
      </w:tr>
      <w:tr w:rsidR="00817596" w:rsidRPr="00AD25E8" w14:paraId="3FC65342" w14:textId="77777777" w:rsidTr="00551831">
        <w:trPr>
          <w:trHeight w:val="339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1F160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Infant difficult</w:t>
            </w:r>
          </w:p>
          <w:p w14:paraId="27F5E9EF" w14:textId="77777777" w:rsidR="00817596" w:rsidRPr="00AD25E8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Infant passive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C4B8B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2.00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1.00-4.0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  <w:p w14:paraId="788AE58A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0.0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0.00-3.0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4DB5E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0.0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0.00-3.5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  <w:p w14:paraId="00B05EEC" w14:textId="77777777" w:rsidR="00817596" w:rsidRPr="004B44DB" w:rsidRDefault="00817596" w:rsidP="00551831">
            <w:pPr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2.00 (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0.00-6.00</w:t>
            </w:r>
            <w:r w:rsidRPr="004B44DB">
              <w:rPr>
                <w:rFonts w:eastAsia="MS ??" w:cstheme="minorHAnsi"/>
                <w:sz w:val="20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638F0" w14:textId="77777777" w:rsidR="00817596" w:rsidRPr="00AD25E8" w:rsidRDefault="00817596" w:rsidP="00551831">
            <w:pPr>
              <w:jc w:val="center"/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0.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07</w:t>
            </w:r>
          </w:p>
          <w:p w14:paraId="00330152" w14:textId="77777777" w:rsidR="00817596" w:rsidRPr="00AD25E8" w:rsidRDefault="00817596" w:rsidP="00551831">
            <w:pPr>
              <w:jc w:val="center"/>
              <w:rPr>
                <w:rFonts w:eastAsia="MS ??" w:cstheme="minorHAnsi"/>
                <w:sz w:val="20"/>
                <w:szCs w:val="22"/>
                <w:lang w:val="en-US"/>
              </w:rPr>
            </w:pPr>
            <w:r w:rsidRPr="00AD25E8">
              <w:rPr>
                <w:rFonts w:eastAsia="MS ??" w:cstheme="minorHAnsi"/>
                <w:sz w:val="20"/>
                <w:szCs w:val="22"/>
                <w:lang w:val="en-US"/>
              </w:rPr>
              <w:t>0.</w:t>
            </w:r>
            <w:r>
              <w:rPr>
                <w:rFonts w:eastAsia="MS ??" w:cstheme="minorHAnsi"/>
                <w:sz w:val="20"/>
                <w:szCs w:val="22"/>
                <w:lang w:val="en-US"/>
              </w:rPr>
              <w:t>12</w:t>
            </w:r>
          </w:p>
        </w:tc>
      </w:tr>
    </w:tbl>
    <w:p w14:paraId="3674F078" w14:textId="77777777" w:rsidR="00817596" w:rsidRPr="00AD25E8" w:rsidRDefault="00817596" w:rsidP="00817596">
      <w:pPr>
        <w:rPr>
          <w:rFonts w:eastAsia="MS ??" w:cstheme="minorHAnsi"/>
          <w:sz w:val="20"/>
          <w:szCs w:val="22"/>
          <w:lang w:val="en-US"/>
        </w:rPr>
      </w:pPr>
      <w:r w:rsidRPr="003A3236">
        <w:rPr>
          <w:rFonts w:cstheme="minorHAnsi"/>
          <w:i/>
          <w:kern w:val="24"/>
          <w:sz w:val="20"/>
          <w:szCs w:val="20"/>
        </w:rPr>
        <w:t>Note:</w:t>
      </w:r>
      <w:r>
        <w:rPr>
          <w:rFonts w:cstheme="minorHAnsi"/>
          <w:kern w:val="24"/>
          <w:sz w:val="20"/>
          <w:szCs w:val="20"/>
        </w:rPr>
        <w:t xml:space="preserve"> </w:t>
      </w:r>
      <w:r w:rsidRPr="003A3236">
        <w:rPr>
          <w:rFonts w:eastAsia="MS ??" w:cstheme="minorHAnsi"/>
          <w:sz w:val="20"/>
          <w:szCs w:val="22"/>
          <w:lang w:val="en-US"/>
        </w:rPr>
        <w:t>Mann-Whitney U Test</w:t>
      </w:r>
      <w:r>
        <w:rPr>
          <w:rFonts w:eastAsia="MS ??" w:cstheme="minorHAnsi"/>
          <w:b/>
          <w:sz w:val="20"/>
          <w:szCs w:val="22"/>
          <w:lang w:val="en-US"/>
        </w:rPr>
        <w:t xml:space="preserve"> </w:t>
      </w:r>
      <w:r w:rsidRPr="00245B85">
        <w:rPr>
          <w:rFonts w:eastAsia="MS ??" w:cstheme="minorHAnsi"/>
          <w:sz w:val="20"/>
          <w:szCs w:val="22"/>
          <w:lang w:val="en-US"/>
        </w:rPr>
        <w:t>was used to test median and Interquartile range (IQR) for mother child relation (CARE Index) by groups</w:t>
      </w:r>
    </w:p>
    <w:p w14:paraId="3F3A01D6" w14:textId="77777777" w:rsidR="00817596" w:rsidRPr="00614895" w:rsidRDefault="00817596" w:rsidP="00817596">
      <w:pPr>
        <w:rPr>
          <w:rFonts w:eastAsia="MS ??" w:cstheme="minorHAnsi"/>
          <w:sz w:val="20"/>
          <w:szCs w:val="22"/>
          <w:lang w:val="en-US"/>
        </w:rPr>
      </w:pPr>
      <w:r w:rsidRPr="00AD25E8">
        <w:rPr>
          <w:rFonts w:eastAsia="MS ??" w:cstheme="minorHAnsi"/>
          <w:sz w:val="20"/>
          <w:szCs w:val="22"/>
          <w:lang w:val="en-US"/>
        </w:rPr>
        <w:t>*p≤0.05, **p≤0.01, ***p≤0.001</w:t>
      </w:r>
    </w:p>
    <w:p w14:paraId="2F654B34" w14:textId="77777777" w:rsidR="00817596" w:rsidRDefault="00817596" w:rsidP="00817596">
      <w:pPr>
        <w:rPr>
          <w:rFonts w:eastAsia="MS ??" w:cstheme="minorHAnsi"/>
          <w:sz w:val="20"/>
          <w:szCs w:val="22"/>
          <w:lang w:val="en-US"/>
        </w:rPr>
      </w:pPr>
    </w:p>
    <w:p w14:paraId="5C02E946" w14:textId="645FAD44" w:rsidR="00817596" w:rsidRPr="00AD25E8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  <w:r w:rsidRPr="00AD25E8">
        <w:rPr>
          <w:rFonts w:eastAsia="MS ??" w:cstheme="minorHAnsi"/>
          <w:b/>
          <w:sz w:val="20"/>
          <w:szCs w:val="22"/>
          <w:lang w:val="en-US"/>
        </w:rPr>
        <w:t>Table</w:t>
      </w:r>
      <w:r w:rsidR="00255B0B">
        <w:rPr>
          <w:rFonts w:eastAsia="MS ??" w:cstheme="minorHAnsi"/>
          <w:b/>
          <w:sz w:val="20"/>
          <w:szCs w:val="22"/>
          <w:lang w:val="en-US"/>
        </w:rPr>
        <w:t xml:space="preserve"> </w:t>
      </w:r>
      <w:r>
        <w:rPr>
          <w:rFonts w:eastAsia="MS ??" w:cstheme="minorHAnsi"/>
          <w:b/>
          <w:sz w:val="20"/>
          <w:szCs w:val="22"/>
          <w:lang w:val="en-US"/>
        </w:rPr>
        <w:t>S2</w:t>
      </w:r>
      <w:r w:rsidRPr="00AD25E8">
        <w:rPr>
          <w:rFonts w:eastAsia="MS ??" w:cstheme="minorHAnsi"/>
          <w:b/>
          <w:sz w:val="20"/>
          <w:szCs w:val="22"/>
          <w:lang w:val="en-US"/>
        </w:rPr>
        <w:t xml:space="preserve">. </w:t>
      </w:r>
      <w:r>
        <w:rPr>
          <w:rFonts w:eastAsia="MS ??" w:cstheme="minorHAnsi"/>
          <w:b/>
          <w:sz w:val="20"/>
          <w:szCs w:val="22"/>
          <w:lang w:val="en-US"/>
        </w:rPr>
        <w:t>I</w:t>
      </w:r>
      <w:r w:rsidRPr="0022233D">
        <w:rPr>
          <w:rFonts w:eastAsia="MS ??" w:cstheme="minorHAnsi"/>
          <w:b/>
          <w:sz w:val="20"/>
          <w:szCs w:val="22"/>
          <w:lang w:val="en-US"/>
        </w:rPr>
        <w:t xml:space="preserve">nfant bonding and infant </w:t>
      </w:r>
      <w:proofErr w:type="spellStart"/>
      <w:r w:rsidRPr="0022233D">
        <w:rPr>
          <w:rFonts w:eastAsia="MS ??" w:cstheme="minorHAnsi"/>
          <w:b/>
          <w:sz w:val="20"/>
          <w:szCs w:val="22"/>
          <w:lang w:val="en-US"/>
        </w:rPr>
        <w:t>behaviour</w:t>
      </w:r>
      <w:proofErr w:type="spellEnd"/>
      <w:r w:rsidRPr="0022233D">
        <w:rPr>
          <w:rFonts w:eastAsia="MS ??" w:cstheme="minorHAnsi"/>
          <w:b/>
          <w:sz w:val="20"/>
          <w:szCs w:val="22"/>
          <w:lang w:val="en-US"/>
        </w:rPr>
        <w:t xml:space="preserve"> </w:t>
      </w:r>
      <w:r>
        <w:rPr>
          <w:rFonts w:eastAsia="MS ??" w:cstheme="minorHAnsi"/>
          <w:b/>
          <w:sz w:val="20"/>
          <w:szCs w:val="22"/>
          <w:lang w:val="en-US"/>
        </w:rPr>
        <w:t xml:space="preserve">scores </w:t>
      </w:r>
      <w:r w:rsidRPr="0022233D">
        <w:rPr>
          <w:rFonts w:eastAsia="MS ??" w:cstheme="minorHAnsi"/>
          <w:b/>
          <w:sz w:val="20"/>
          <w:szCs w:val="22"/>
          <w:lang w:val="en-US"/>
        </w:rPr>
        <w:t>at 1 and 2 year</w:t>
      </w:r>
      <w:r>
        <w:rPr>
          <w:rFonts w:eastAsia="MS ??" w:cstheme="minorHAnsi"/>
          <w:b/>
          <w:sz w:val="20"/>
          <w:szCs w:val="22"/>
          <w:lang w:val="en-US"/>
        </w:rPr>
        <w:t>s, comparisons between women with ED and HC</w:t>
      </w:r>
    </w:p>
    <w:p w14:paraId="76BC0508" w14:textId="77777777" w:rsidR="00817596" w:rsidRPr="00AD25E8" w:rsidRDefault="00817596" w:rsidP="00817596">
      <w:pPr>
        <w:rPr>
          <w:rFonts w:cstheme="minorHAns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2589"/>
        <w:gridCol w:w="2590"/>
        <w:gridCol w:w="2589"/>
        <w:gridCol w:w="2589"/>
      </w:tblGrid>
      <w:tr w:rsidR="00817596" w:rsidRPr="00AD25E8" w14:paraId="4B35DE18" w14:textId="77777777" w:rsidTr="00551831">
        <w:trPr>
          <w:trHeight w:val="232"/>
        </w:trPr>
        <w:tc>
          <w:tcPr>
            <w:tcW w:w="7768" w:type="dxa"/>
            <w:gridSpan w:val="3"/>
            <w:tcBorders>
              <w:bottom w:val="single" w:sz="4" w:space="0" w:color="auto"/>
            </w:tcBorders>
            <w:vAlign w:val="center"/>
          </w:tcPr>
          <w:p w14:paraId="261A059C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Mean</w:t>
            </w:r>
            <w:r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/Median</w:t>
            </w: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 xml:space="preserve"> scores (</w:t>
            </w:r>
            <w:r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IQR</w:t>
            </w: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) at 1 year</w:t>
            </w:r>
          </w:p>
          <w:p w14:paraId="4F55F555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</w:p>
        </w:tc>
        <w:tc>
          <w:tcPr>
            <w:tcW w:w="5178" w:type="dxa"/>
            <w:gridSpan w:val="2"/>
            <w:tcBorders>
              <w:bottom w:val="single" w:sz="4" w:space="0" w:color="auto"/>
            </w:tcBorders>
            <w:vAlign w:val="center"/>
          </w:tcPr>
          <w:p w14:paraId="2FB1988B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Mean</w:t>
            </w:r>
            <w:r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/Median</w:t>
            </w: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 xml:space="preserve"> scores (</w:t>
            </w:r>
            <w:r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IQR</w:t>
            </w: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) at 2 year</w:t>
            </w:r>
          </w:p>
        </w:tc>
      </w:tr>
      <w:tr w:rsidR="00817596" w:rsidRPr="00AD25E8" w14:paraId="0F71D45C" w14:textId="77777777" w:rsidTr="00551831">
        <w:trPr>
          <w:trHeight w:val="477"/>
        </w:trPr>
        <w:tc>
          <w:tcPr>
            <w:tcW w:w="2589" w:type="dxa"/>
            <w:tcBorders>
              <w:bottom w:val="nil"/>
              <w:right w:val="nil"/>
            </w:tcBorders>
          </w:tcPr>
          <w:p w14:paraId="6C961123" w14:textId="77777777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</w:p>
        </w:tc>
        <w:tc>
          <w:tcPr>
            <w:tcW w:w="2589" w:type="dxa"/>
            <w:tcBorders>
              <w:left w:val="nil"/>
              <w:bottom w:val="nil"/>
              <w:right w:val="nil"/>
            </w:tcBorders>
            <w:vAlign w:val="center"/>
          </w:tcPr>
          <w:p w14:paraId="541C646C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ED</w:t>
            </w:r>
          </w:p>
          <w:p w14:paraId="6045750C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N=2</w:t>
            </w:r>
            <w:r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0</w:t>
            </w:r>
          </w:p>
        </w:tc>
        <w:tc>
          <w:tcPr>
            <w:tcW w:w="2589" w:type="dxa"/>
            <w:tcBorders>
              <w:left w:val="nil"/>
              <w:bottom w:val="nil"/>
              <w:right w:val="nil"/>
            </w:tcBorders>
            <w:vAlign w:val="center"/>
          </w:tcPr>
          <w:p w14:paraId="63A84A30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HC</w:t>
            </w:r>
          </w:p>
          <w:p w14:paraId="4A3304CE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N=2</w:t>
            </w:r>
            <w:r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2</w:t>
            </w:r>
          </w:p>
        </w:tc>
        <w:tc>
          <w:tcPr>
            <w:tcW w:w="2589" w:type="dxa"/>
            <w:tcBorders>
              <w:left w:val="nil"/>
              <w:bottom w:val="nil"/>
              <w:right w:val="nil"/>
            </w:tcBorders>
            <w:vAlign w:val="center"/>
          </w:tcPr>
          <w:p w14:paraId="224C25DC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ED</w:t>
            </w:r>
          </w:p>
          <w:p w14:paraId="5E552649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N=34</w:t>
            </w:r>
          </w:p>
        </w:tc>
        <w:tc>
          <w:tcPr>
            <w:tcW w:w="2589" w:type="dxa"/>
            <w:tcBorders>
              <w:left w:val="nil"/>
              <w:bottom w:val="nil"/>
            </w:tcBorders>
            <w:vAlign w:val="center"/>
          </w:tcPr>
          <w:p w14:paraId="03AAB5A9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HC</w:t>
            </w:r>
          </w:p>
          <w:p w14:paraId="4707C087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N=44</w:t>
            </w:r>
          </w:p>
        </w:tc>
      </w:tr>
      <w:tr w:rsidR="00817596" w:rsidRPr="00AD25E8" w14:paraId="548AA77B" w14:textId="77777777" w:rsidTr="00551831">
        <w:trPr>
          <w:trHeight w:val="505"/>
        </w:trPr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14:paraId="1CEC94AE" w14:textId="77777777" w:rsidR="00817596" w:rsidRPr="00AD25E8" w:rsidRDefault="00817596" w:rsidP="00551831">
            <w:pPr>
              <w:pStyle w:val="NoSpacing"/>
              <w:spacing w:line="276" w:lineRule="auto"/>
              <w:rPr>
                <w:rFonts w:asciiTheme="minorHAnsi" w:eastAsiaTheme="minorHAnsi" w:hAnsiTheme="minorHAnsi" w:cstheme="minorHAnsi"/>
                <w:kern w:val="24"/>
                <w:sz w:val="20"/>
                <w:szCs w:val="20"/>
                <w:lang w:eastAsia="en-US"/>
              </w:rPr>
            </w:pPr>
          </w:p>
          <w:p w14:paraId="3B10A716" w14:textId="77777777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Maternal infant bonding 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(median, range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C299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2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00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</w:t>
            </w:r>
            <w:r w:rsidRPr="003A3236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(0.25-4.0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25A0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0.50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</w:t>
            </w:r>
            <w:r w:rsidRPr="003A3236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(0.00-3.75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2DE3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1.50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</w:t>
            </w:r>
            <w:r w:rsidRPr="003A3236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(0.00-4.0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</w:tcBorders>
            <w:vAlign w:val="center"/>
          </w:tcPr>
          <w:p w14:paraId="7EC1313B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0.00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(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0.00-2.0</w:t>
            </w:r>
            <w:r w:rsidRPr="003A3236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0)</w:t>
            </w:r>
          </w:p>
        </w:tc>
      </w:tr>
      <w:tr w:rsidR="00817596" w:rsidRPr="00AD25E8" w14:paraId="7B91BED4" w14:textId="77777777" w:rsidTr="00551831">
        <w:trPr>
          <w:trHeight w:val="477"/>
        </w:trPr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14:paraId="66480E0C" w14:textId="77777777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Infant </w:t>
            </w:r>
            <w:proofErr w:type="spellStart"/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behaviour</w:t>
            </w:r>
            <w:proofErr w:type="spellEnd"/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questionnaire 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(mean (SD)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754FBF91" w14:textId="77777777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F751C62" w14:textId="77777777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1ACE9513" w14:textId="77777777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</w:tcBorders>
          </w:tcPr>
          <w:p w14:paraId="0239B998" w14:textId="77777777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</w:p>
        </w:tc>
      </w:tr>
      <w:tr w:rsidR="00817596" w:rsidRPr="00AD25E8" w14:paraId="2FB76143" w14:textId="77777777" w:rsidTr="00551831">
        <w:trPr>
          <w:trHeight w:val="232"/>
        </w:trPr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14:paraId="2152B737" w14:textId="0645B2D5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   </w:t>
            </w:r>
            <w:r w:rsidR="002F6253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Extraversion</w:t>
            </w:r>
            <w:bookmarkStart w:id="0" w:name="_GoBack"/>
            <w:bookmarkEnd w:id="0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8E9F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5.14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(0.5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8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5B34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5.04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(0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70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B408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5.14 (0.58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</w:tcBorders>
            <w:vAlign w:val="center"/>
          </w:tcPr>
          <w:p w14:paraId="75C55E16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4.03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(0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43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)</w:t>
            </w:r>
          </w:p>
        </w:tc>
      </w:tr>
      <w:tr w:rsidR="00817596" w:rsidRPr="00AD25E8" w14:paraId="2D946F21" w14:textId="77777777" w:rsidTr="00551831">
        <w:trPr>
          <w:trHeight w:val="245"/>
        </w:trPr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14:paraId="291B1724" w14:textId="77777777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   Negative affectivity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84B7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3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3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7 (0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67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22A5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3.23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(0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58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D655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3.37 (0.67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</w:tcBorders>
            <w:vAlign w:val="center"/>
          </w:tcPr>
          <w:p w14:paraId="2E632BCF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4.34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(0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60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)</w:t>
            </w:r>
          </w:p>
        </w:tc>
      </w:tr>
      <w:tr w:rsidR="00817596" w:rsidRPr="00AD25E8" w14:paraId="0BCC187D" w14:textId="77777777" w:rsidTr="00551831">
        <w:trPr>
          <w:trHeight w:val="217"/>
        </w:trPr>
        <w:tc>
          <w:tcPr>
            <w:tcW w:w="2589" w:type="dxa"/>
            <w:tcBorders>
              <w:top w:val="nil"/>
              <w:right w:val="nil"/>
            </w:tcBorders>
          </w:tcPr>
          <w:p w14:paraId="3278110B" w14:textId="77777777" w:rsidR="00817596" w:rsidRPr="00AD25E8" w:rsidRDefault="00817596" w:rsidP="00551831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   Effortful control</w:t>
            </w:r>
          </w:p>
        </w:tc>
        <w:tc>
          <w:tcPr>
            <w:tcW w:w="2589" w:type="dxa"/>
            <w:tcBorders>
              <w:top w:val="nil"/>
              <w:left w:val="nil"/>
              <w:right w:val="nil"/>
            </w:tcBorders>
            <w:vAlign w:val="center"/>
          </w:tcPr>
          <w:p w14:paraId="4332947C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4.72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(0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80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)</w:t>
            </w:r>
          </w:p>
        </w:tc>
        <w:tc>
          <w:tcPr>
            <w:tcW w:w="2589" w:type="dxa"/>
            <w:tcBorders>
              <w:top w:val="nil"/>
              <w:left w:val="nil"/>
              <w:right w:val="nil"/>
            </w:tcBorders>
            <w:vAlign w:val="center"/>
          </w:tcPr>
          <w:p w14:paraId="06772973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4.7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4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(0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58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)</w:t>
            </w:r>
          </w:p>
        </w:tc>
        <w:tc>
          <w:tcPr>
            <w:tcW w:w="2589" w:type="dxa"/>
            <w:tcBorders>
              <w:top w:val="nil"/>
              <w:left w:val="nil"/>
              <w:right w:val="nil"/>
            </w:tcBorders>
            <w:vAlign w:val="center"/>
          </w:tcPr>
          <w:p w14:paraId="247DD06F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4.75 (0.80)</w:t>
            </w:r>
          </w:p>
        </w:tc>
        <w:tc>
          <w:tcPr>
            <w:tcW w:w="2589" w:type="dxa"/>
            <w:tcBorders>
              <w:top w:val="nil"/>
              <w:left w:val="nil"/>
            </w:tcBorders>
            <w:vAlign w:val="center"/>
          </w:tcPr>
          <w:p w14:paraId="09B1F9E2" w14:textId="77777777" w:rsidR="00817596" w:rsidRPr="00AD25E8" w:rsidRDefault="00817596" w:rsidP="00551831">
            <w:pPr>
              <w:jc w:val="center"/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4.7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8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 xml:space="preserve"> (0.</w:t>
            </w:r>
            <w:r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83</w:t>
            </w:r>
            <w:r w:rsidRPr="00AD25E8">
              <w:rPr>
                <w:rFonts w:asciiTheme="minorHAnsi" w:eastAsiaTheme="minorHAnsi" w:hAnsiTheme="minorHAnsi" w:cstheme="minorHAnsi"/>
                <w:kern w:val="24"/>
                <w:sz w:val="20"/>
                <w:szCs w:val="20"/>
              </w:rPr>
              <w:t>)</w:t>
            </w:r>
          </w:p>
        </w:tc>
      </w:tr>
    </w:tbl>
    <w:p w14:paraId="2FD42E88" w14:textId="77777777" w:rsidR="00817596" w:rsidRDefault="00817596" w:rsidP="00817596">
      <w:pPr>
        <w:rPr>
          <w:rFonts w:cstheme="minorHAnsi"/>
          <w:kern w:val="24"/>
          <w:sz w:val="20"/>
          <w:szCs w:val="20"/>
        </w:rPr>
      </w:pPr>
      <w:r w:rsidRPr="003A3236">
        <w:rPr>
          <w:rFonts w:cstheme="minorHAnsi"/>
          <w:i/>
          <w:kern w:val="24"/>
          <w:sz w:val="20"/>
          <w:szCs w:val="20"/>
        </w:rPr>
        <w:t>Note:</w:t>
      </w:r>
      <w:r>
        <w:rPr>
          <w:rFonts w:cstheme="minorHAnsi"/>
          <w:kern w:val="24"/>
          <w:sz w:val="20"/>
          <w:szCs w:val="20"/>
        </w:rPr>
        <w:t xml:space="preserve"> </w:t>
      </w:r>
      <w:r w:rsidRPr="003A3236">
        <w:rPr>
          <w:rFonts w:eastAsia="MS ??" w:cstheme="minorHAnsi"/>
          <w:sz w:val="20"/>
          <w:szCs w:val="22"/>
          <w:lang w:val="en-US"/>
        </w:rPr>
        <w:t>Mann-Whitney U Test</w:t>
      </w:r>
      <w:r>
        <w:rPr>
          <w:rFonts w:eastAsia="MS ??" w:cstheme="minorHAnsi"/>
          <w:b/>
          <w:sz w:val="20"/>
          <w:szCs w:val="22"/>
          <w:lang w:val="en-US"/>
        </w:rPr>
        <w:t xml:space="preserve"> </w:t>
      </w:r>
      <w:r w:rsidRPr="00245B85">
        <w:rPr>
          <w:rFonts w:eastAsia="MS ??" w:cstheme="minorHAnsi"/>
          <w:sz w:val="20"/>
          <w:szCs w:val="22"/>
          <w:lang w:val="en-US"/>
        </w:rPr>
        <w:t xml:space="preserve">was used to test median and Interquartile range (IQR) for </w:t>
      </w:r>
      <w:r>
        <w:rPr>
          <w:rFonts w:eastAsia="MS ??" w:cstheme="minorHAnsi"/>
          <w:sz w:val="20"/>
          <w:szCs w:val="22"/>
          <w:lang w:val="en-US"/>
        </w:rPr>
        <w:t>Infant bonding (MIBS)</w:t>
      </w:r>
      <w:r w:rsidRPr="00245B85">
        <w:rPr>
          <w:rFonts w:eastAsia="MS ??" w:cstheme="minorHAnsi"/>
          <w:sz w:val="20"/>
          <w:szCs w:val="22"/>
          <w:lang w:val="en-US"/>
        </w:rPr>
        <w:t xml:space="preserve"> by groups</w:t>
      </w:r>
      <w:r>
        <w:rPr>
          <w:rFonts w:eastAsia="MS ??" w:cstheme="minorHAnsi"/>
          <w:sz w:val="20"/>
          <w:szCs w:val="22"/>
          <w:lang w:val="en-US"/>
        </w:rPr>
        <w:t>; t-test was used to explore mean and SD differences between groups</w:t>
      </w:r>
    </w:p>
    <w:p w14:paraId="7A09D6F1" w14:textId="77777777" w:rsidR="00817596" w:rsidRPr="00AD25E8" w:rsidRDefault="00817596" w:rsidP="00817596">
      <w:pPr>
        <w:rPr>
          <w:rFonts w:cstheme="minorHAnsi"/>
          <w:kern w:val="24"/>
          <w:sz w:val="20"/>
          <w:szCs w:val="20"/>
        </w:rPr>
      </w:pPr>
      <w:r w:rsidRPr="00AD25E8">
        <w:rPr>
          <w:rFonts w:cstheme="minorHAnsi"/>
          <w:kern w:val="24"/>
          <w:sz w:val="20"/>
          <w:szCs w:val="20"/>
        </w:rPr>
        <w:t>*p≤0.05, **p≤0.01, ***p≤0.001.</w:t>
      </w:r>
    </w:p>
    <w:p w14:paraId="6687DCF3" w14:textId="77777777" w:rsidR="00817596" w:rsidRPr="00AD25E8" w:rsidRDefault="00817596" w:rsidP="00817596">
      <w:pPr>
        <w:rPr>
          <w:rFonts w:eastAsia="MS ??" w:cstheme="minorHAnsi"/>
          <w:sz w:val="20"/>
          <w:szCs w:val="22"/>
          <w:lang w:val="en-US"/>
        </w:rPr>
      </w:pPr>
    </w:p>
    <w:p w14:paraId="64A5C837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05344ACB" w14:textId="1A8030A7" w:rsidR="00817596" w:rsidRPr="00AD25E8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  <w:r w:rsidRPr="00AD25E8">
        <w:rPr>
          <w:rFonts w:eastAsia="MS ??" w:cstheme="minorHAnsi"/>
          <w:b/>
          <w:sz w:val="20"/>
          <w:szCs w:val="22"/>
          <w:lang w:val="en-US"/>
        </w:rPr>
        <w:lastRenderedPageBreak/>
        <w:t>Table</w:t>
      </w:r>
      <w:r w:rsidR="00255B0B">
        <w:rPr>
          <w:rFonts w:eastAsia="MS ??" w:cstheme="minorHAnsi"/>
          <w:b/>
          <w:sz w:val="20"/>
          <w:szCs w:val="22"/>
          <w:lang w:val="en-US"/>
        </w:rPr>
        <w:t xml:space="preserve"> </w:t>
      </w:r>
      <w:r>
        <w:rPr>
          <w:rFonts w:eastAsia="MS ??" w:cstheme="minorHAnsi"/>
          <w:b/>
          <w:sz w:val="20"/>
          <w:szCs w:val="22"/>
          <w:lang w:val="en-US"/>
        </w:rPr>
        <w:t>S3</w:t>
      </w:r>
      <w:r w:rsidRPr="00AD25E8">
        <w:rPr>
          <w:rFonts w:eastAsia="MS ??" w:cstheme="minorHAnsi"/>
          <w:b/>
          <w:sz w:val="20"/>
          <w:szCs w:val="22"/>
          <w:lang w:val="en-US"/>
        </w:rPr>
        <w:t>. Spearman correlation between maternal sensitivity (Care index subscales), ED psychopathology (EDE-Q), depressive symptoms (BDI), Anxiety symptoms (STAI) in ED group</w:t>
      </w:r>
    </w:p>
    <w:p w14:paraId="42261288" w14:textId="77777777" w:rsidR="00817596" w:rsidRPr="00AD25E8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</w:p>
    <w:tbl>
      <w:tblPr>
        <w:tblW w:w="123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1701"/>
        <w:gridCol w:w="1560"/>
        <w:gridCol w:w="1275"/>
        <w:gridCol w:w="1560"/>
        <w:gridCol w:w="1417"/>
        <w:gridCol w:w="1418"/>
        <w:gridCol w:w="1418"/>
      </w:tblGrid>
      <w:tr w:rsidR="00817596" w:rsidRPr="00AD25E8" w14:paraId="790B0208" w14:textId="77777777" w:rsidTr="00551831">
        <w:trPr>
          <w:trHeight w:val="460"/>
        </w:trPr>
        <w:tc>
          <w:tcPr>
            <w:tcW w:w="2032" w:type="dxa"/>
            <w:tcBorders>
              <w:bottom w:val="single" w:sz="4" w:space="0" w:color="auto"/>
            </w:tcBorders>
          </w:tcPr>
          <w:p w14:paraId="49A1BB81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A3245F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estrain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t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 xml:space="preserve"> subscale</w:t>
            </w:r>
          </w:p>
          <w:p w14:paraId="79B7288D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=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2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9B937A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Eating concern subscale</w:t>
            </w:r>
          </w:p>
          <w:p w14:paraId="25755250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=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2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0E39A3D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Weight concern</w:t>
            </w:r>
          </w:p>
          <w:p w14:paraId="56A0D21A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=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2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2A91545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Shape concern</w:t>
            </w:r>
          </w:p>
          <w:p w14:paraId="5BA1F27F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=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2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EE0EAD8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STAI-STATE</w:t>
            </w:r>
          </w:p>
          <w:p w14:paraId="459E5236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=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2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5C4B144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 xml:space="preserve"> STAI-TRAIT</w:t>
            </w:r>
          </w:p>
          <w:p w14:paraId="45D15AC4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=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2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93DB9C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BDI</w:t>
            </w:r>
          </w:p>
          <w:p w14:paraId="425CB14F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=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2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7</w:t>
            </w:r>
          </w:p>
        </w:tc>
      </w:tr>
      <w:tr w:rsidR="00817596" w:rsidRPr="00AD25E8" w14:paraId="7D95ED8B" w14:textId="77777777" w:rsidTr="00551831">
        <w:trPr>
          <w:trHeight w:val="460"/>
        </w:trPr>
        <w:tc>
          <w:tcPr>
            <w:tcW w:w="2032" w:type="dxa"/>
            <w:tcBorders>
              <w:bottom w:val="nil"/>
            </w:tcBorders>
          </w:tcPr>
          <w:p w14:paraId="3659E10C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Mother sensitiv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e</w:t>
            </w:r>
          </w:p>
          <w:p w14:paraId="311B51D1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01E8B35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43</w:t>
            </w:r>
          </w:p>
        </w:tc>
        <w:tc>
          <w:tcPr>
            <w:tcW w:w="1560" w:type="dxa"/>
            <w:tcBorders>
              <w:bottom w:val="nil"/>
            </w:tcBorders>
          </w:tcPr>
          <w:p w14:paraId="2ECF2049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29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5B16548E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1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02B6B11E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1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35B58418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2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F996F68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32</w:t>
            </w:r>
          </w:p>
        </w:tc>
        <w:tc>
          <w:tcPr>
            <w:tcW w:w="1418" w:type="dxa"/>
            <w:tcBorders>
              <w:bottom w:val="nil"/>
            </w:tcBorders>
          </w:tcPr>
          <w:p w14:paraId="0C53955E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24</w:t>
            </w:r>
          </w:p>
        </w:tc>
      </w:tr>
      <w:tr w:rsidR="00817596" w:rsidRPr="00AD25E8" w14:paraId="6D24584A" w14:textId="77777777" w:rsidTr="00551831">
        <w:trPr>
          <w:trHeight w:val="460"/>
        </w:trPr>
        <w:tc>
          <w:tcPr>
            <w:tcW w:w="2032" w:type="dxa"/>
            <w:tcBorders>
              <w:top w:val="nil"/>
              <w:bottom w:val="nil"/>
            </w:tcBorders>
          </w:tcPr>
          <w:p w14:paraId="7BC6E8C0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Mother control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l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DC0650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 0.1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EAE894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 0.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DE9547A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B5A9693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D4F5F77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90E3ECF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8C584D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20</w:t>
            </w:r>
          </w:p>
        </w:tc>
      </w:tr>
      <w:tr w:rsidR="00817596" w:rsidRPr="00AD25E8" w14:paraId="6307CBD1" w14:textId="77777777" w:rsidTr="00551831">
        <w:trPr>
          <w:trHeight w:val="460"/>
        </w:trPr>
        <w:tc>
          <w:tcPr>
            <w:tcW w:w="2032" w:type="dxa"/>
            <w:tcBorders>
              <w:top w:val="nil"/>
              <w:bottom w:val="nil"/>
            </w:tcBorders>
          </w:tcPr>
          <w:p w14:paraId="265BF251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Mother unrespons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6BC267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2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0DAD01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4B2D30E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B57BC2C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FDA8FAB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EC668FD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B691E4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24</w:t>
            </w:r>
          </w:p>
        </w:tc>
      </w:tr>
      <w:tr w:rsidR="00817596" w:rsidRPr="00AD25E8" w14:paraId="68C2D649" w14:textId="77777777" w:rsidTr="00551831">
        <w:trPr>
          <w:trHeight w:val="460"/>
        </w:trPr>
        <w:tc>
          <w:tcPr>
            <w:tcW w:w="2032" w:type="dxa"/>
            <w:tcBorders>
              <w:top w:val="nil"/>
              <w:bottom w:val="nil"/>
            </w:tcBorders>
          </w:tcPr>
          <w:p w14:paraId="3D22F1A9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Infant co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9DA6FB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 -0.0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1BA2B5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-0.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E3DC416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-0.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2984621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-0.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6C7140F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E598CDE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7DFF95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03</w:t>
            </w:r>
          </w:p>
        </w:tc>
      </w:tr>
      <w:tr w:rsidR="00817596" w:rsidRPr="00AD25E8" w14:paraId="6216B0B6" w14:textId="77777777" w:rsidTr="00551831">
        <w:trPr>
          <w:trHeight w:val="460"/>
        </w:trPr>
        <w:tc>
          <w:tcPr>
            <w:tcW w:w="2032" w:type="dxa"/>
            <w:tcBorders>
              <w:top w:val="nil"/>
              <w:bottom w:val="nil"/>
            </w:tcBorders>
          </w:tcPr>
          <w:p w14:paraId="15A3A296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Infant difficul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A115D4" w14:textId="77777777" w:rsidR="00817596" w:rsidRPr="00AF0F79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F0F79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F0F79">
              <w:rPr>
                <w:rFonts w:cstheme="minorHAnsi"/>
                <w:kern w:val="24"/>
                <w:sz w:val="20"/>
                <w:szCs w:val="20"/>
              </w:rPr>
              <w:t xml:space="preserve"> =0.6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CF4ED7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0.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B106C5E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0.4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01A18F6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0.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43C3B6F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5C0CF4B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DD3A6A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20</w:t>
            </w:r>
          </w:p>
        </w:tc>
      </w:tr>
      <w:tr w:rsidR="00817596" w:rsidRPr="00AD25E8" w14:paraId="4ECE5E92" w14:textId="77777777" w:rsidTr="00551831">
        <w:trPr>
          <w:trHeight w:val="460"/>
        </w:trPr>
        <w:tc>
          <w:tcPr>
            <w:tcW w:w="2032" w:type="dxa"/>
            <w:tcBorders>
              <w:top w:val="nil"/>
              <w:bottom w:val="nil"/>
            </w:tcBorders>
          </w:tcPr>
          <w:p w14:paraId="1B862128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Infant compuls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B2AE09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 0.0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CB5314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0.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B3F0EDE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0.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D2A2401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4B40D89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A780C12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73FD6E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12</w:t>
            </w:r>
          </w:p>
        </w:tc>
      </w:tr>
      <w:tr w:rsidR="00817596" w:rsidRPr="00AD25E8" w14:paraId="42C2D2D1" w14:textId="77777777" w:rsidTr="00551831">
        <w:trPr>
          <w:trHeight w:val="428"/>
        </w:trPr>
        <w:tc>
          <w:tcPr>
            <w:tcW w:w="2032" w:type="dxa"/>
            <w:tcBorders>
              <w:top w:val="nil"/>
            </w:tcBorders>
          </w:tcPr>
          <w:p w14:paraId="5E0ED962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Infant passive</w:t>
            </w:r>
          </w:p>
        </w:tc>
        <w:tc>
          <w:tcPr>
            <w:tcW w:w="1701" w:type="dxa"/>
            <w:tcBorders>
              <w:top w:val="nil"/>
            </w:tcBorders>
          </w:tcPr>
          <w:p w14:paraId="7AB67657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 -0.53</w:t>
            </w:r>
          </w:p>
        </w:tc>
        <w:tc>
          <w:tcPr>
            <w:tcW w:w="1560" w:type="dxa"/>
            <w:tcBorders>
              <w:top w:val="nil"/>
            </w:tcBorders>
          </w:tcPr>
          <w:p w14:paraId="44E6DD78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-0.2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67CB13CA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-0.4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74C32C5C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 xml:space="preserve"> =-0.3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7E89A88C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1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02140F0E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13</w:t>
            </w:r>
          </w:p>
        </w:tc>
        <w:tc>
          <w:tcPr>
            <w:tcW w:w="1418" w:type="dxa"/>
            <w:tcBorders>
              <w:top w:val="nil"/>
            </w:tcBorders>
          </w:tcPr>
          <w:p w14:paraId="569239DE" w14:textId="77777777" w:rsidR="00817596" w:rsidRPr="00AD25E8" w:rsidRDefault="00817596" w:rsidP="00551831">
            <w:pPr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00</w:t>
            </w:r>
          </w:p>
        </w:tc>
      </w:tr>
    </w:tbl>
    <w:p w14:paraId="471E6C40" w14:textId="613EAF92" w:rsidR="00817596" w:rsidRPr="009C523B" w:rsidRDefault="00817596" w:rsidP="00817596">
      <w:pPr>
        <w:rPr>
          <w:rFonts w:eastAsia="MS ??" w:cstheme="minorHAnsi"/>
          <w:sz w:val="20"/>
          <w:szCs w:val="22"/>
          <w:lang w:val="en-US"/>
        </w:rPr>
      </w:pPr>
      <w:r w:rsidRPr="009C523B">
        <w:rPr>
          <w:rFonts w:eastAsia="MS ??" w:cstheme="minorHAnsi"/>
          <w:sz w:val="20"/>
          <w:szCs w:val="22"/>
          <w:lang w:val="en-US"/>
        </w:rPr>
        <w:t xml:space="preserve">*p ≤ </w:t>
      </w:r>
      <w:r w:rsidR="009C523B">
        <w:rPr>
          <w:rFonts w:eastAsia="MS ??" w:cstheme="minorHAnsi"/>
          <w:sz w:val="20"/>
          <w:szCs w:val="22"/>
          <w:lang w:val="en-US"/>
        </w:rPr>
        <w:t>0</w:t>
      </w:r>
      <w:r w:rsidRPr="009C523B">
        <w:rPr>
          <w:rFonts w:eastAsia="MS ??" w:cstheme="minorHAnsi"/>
          <w:sz w:val="20"/>
          <w:szCs w:val="22"/>
          <w:lang w:val="en-US"/>
        </w:rPr>
        <w:t xml:space="preserve">.05; **p ≤ </w:t>
      </w:r>
      <w:r w:rsidR="009C523B">
        <w:rPr>
          <w:rFonts w:eastAsia="MS ??" w:cstheme="minorHAnsi"/>
          <w:sz w:val="20"/>
          <w:szCs w:val="22"/>
          <w:lang w:val="en-US"/>
        </w:rPr>
        <w:t>0</w:t>
      </w:r>
      <w:r w:rsidRPr="009C523B">
        <w:rPr>
          <w:rFonts w:eastAsia="MS ??" w:cstheme="minorHAnsi"/>
          <w:sz w:val="20"/>
          <w:szCs w:val="22"/>
          <w:lang w:val="en-US"/>
        </w:rPr>
        <w:t xml:space="preserve">.01; ***p ≤ </w:t>
      </w:r>
      <w:r w:rsidR="009C523B">
        <w:rPr>
          <w:rFonts w:eastAsia="MS ??" w:cstheme="minorHAnsi"/>
          <w:sz w:val="20"/>
          <w:szCs w:val="22"/>
          <w:lang w:val="en-US"/>
        </w:rPr>
        <w:t>0</w:t>
      </w:r>
      <w:r w:rsidRPr="009C523B">
        <w:rPr>
          <w:rFonts w:eastAsia="MS ??" w:cstheme="minorHAnsi"/>
          <w:sz w:val="20"/>
          <w:szCs w:val="22"/>
          <w:lang w:val="en-US"/>
        </w:rPr>
        <w:t>.001.</w:t>
      </w:r>
    </w:p>
    <w:p w14:paraId="752BA24C" w14:textId="77777777" w:rsidR="00817596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25FE2FA7" w14:textId="77777777" w:rsidR="00817596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2376DED4" w14:textId="77777777" w:rsidR="00817596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224F3798" w14:textId="77777777" w:rsidR="00817596" w:rsidRPr="00AD25E8" w:rsidRDefault="00817596" w:rsidP="00817596">
      <w:pPr>
        <w:rPr>
          <w:rFonts w:eastAsia="MS ??" w:cstheme="minorHAnsi"/>
          <w:sz w:val="20"/>
          <w:szCs w:val="22"/>
          <w:lang w:val="en-US"/>
        </w:rPr>
      </w:pPr>
    </w:p>
    <w:p w14:paraId="55DCE391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744BB182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08BCD056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2F22EE10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106C0202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7E264246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76C041E0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10025B69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620C7F25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26D7AFF8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34D7C651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54148E1F" w14:textId="3B869390" w:rsidR="00817596" w:rsidRPr="00AD25E8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  <w:r w:rsidRPr="00E3129E">
        <w:rPr>
          <w:rFonts w:eastAsia="MS ??" w:cstheme="minorHAnsi"/>
          <w:b/>
          <w:sz w:val="20"/>
          <w:szCs w:val="22"/>
          <w:lang w:val="en-US"/>
        </w:rPr>
        <w:lastRenderedPageBreak/>
        <w:t>Table</w:t>
      </w:r>
      <w:r w:rsidR="00255B0B">
        <w:rPr>
          <w:rFonts w:eastAsia="MS ??" w:cstheme="minorHAnsi"/>
          <w:b/>
          <w:sz w:val="20"/>
          <w:szCs w:val="22"/>
          <w:lang w:val="en-US"/>
        </w:rPr>
        <w:t xml:space="preserve"> </w:t>
      </w:r>
      <w:r w:rsidRPr="00255B0B">
        <w:rPr>
          <w:rFonts w:eastAsia="MS ??" w:cstheme="minorHAnsi"/>
          <w:b/>
          <w:color w:val="000000" w:themeColor="text1"/>
          <w:sz w:val="20"/>
          <w:szCs w:val="22"/>
          <w:lang w:val="en-US"/>
        </w:rPr>
        <w:t>S4</w:t>
      </w:r>
      <w:r w:rsidRPr="00E3129E">
        <w:rPr>
          <w:rFonts w:eastAsia="MS ??" w:cstheme="minorHAnsi"/>
          <w:b/>
          <w:sz w:val="20"/>
          <w:szCs w:val="22"/>
          <w:lang w:val="en-US"/>
        </w:rPr>
        <w:t>. Spearman correlation between infant temperament at 1 year and ED psychopathology (EDE-Q) at 6 months postnatally, depressive symptoms (BDI), Anxiety symptoms (STAI)</w:t>
      </w:r>
      <w:r>
        <w:rPr>
          <w:rFonts w:eastAsia="MS ??" w:cstheme="minorHAnsi"/>
          <w:b/>
          <w:sz w:val="20"/>
          <w:szCs w:val="22"/>
          <w:lang w:val="en-US"/>
        </w:rPr>
        <w:t xml:space="preserve"> within C-ED group</w:t>
      </w:r>
    </w:p>
    <w:tbl>
      <w:tblPr>
        <w:tblpPr w:leftFromText="180" w:rightFromText="180" w:vertAnchor="text" w:horzAnchor="page" w:tblpX="2060" w:tblpY="118"/>
        <w:tblW w:w="1238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518"/>
        <w:gridCol w:w="1208"/>
        <w:gridCol w:w="1468"/>
        <w:gridCol w:w="1423"/>
        <w:gridCol w:w="1421"/>
        <w:gridCol w:w="1423"/>
        <w:gridCol w:w="1423"/>
        <w:gridCol w:w="1423"/>
      </w:tblGrid>
      <w:tr w:rsidR="00817596" w:rsidRPr="00AD25E8" w14:paraId="4FD2EA59" w14:textId="77777777" w:rsidTr="00551831">
        <w:trPr>
          <w:trHeight w:val="363"/>
        </w:trPr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339D152D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Predictor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</w:tcPr>
          <w:p w14:paraId="2C4237FD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036ABA2F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egative affectivity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30754550" w14:textId="47EDABAA" w:rsidR="00817596" w:rsidRPr="00AD25E8" w:rsidRDefault="00171E85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kern w:val="24"/>
                <w:sz w:val="20"/>
                <w:szCs w:val="20"/>
              </w:rPr>
              <w:t>Extraversion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DF0D64C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Effortful control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3B59D8FB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0E5F7F1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egative affectivity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1659B77" w14:textId="43B1AB5C" w:rsidR="00817596" w:rsidRPr="00AD25E8" w:rsidRDefault="00171E85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kern w:val="24"/>
                <w:sz w:val="20"/>
                <w:szCs w:val="20"/>
              </w:rPr>
              <w:t>Extraversion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209DF94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Effortful control</w:t>
            </w:r>
          </w:p>
        </w:tc>
      </w:tr>
      <w:tr w:rsidR="00817596" w:rsidRPr="00AD25E8" w14:paraId="6BC3995B" w14:textId="77777777" w:rsidTr="00551831">
        <w:trPr>
          <w:trHeight w:val="363"/>
        </w:trPr>
        <w:tc>
          <w:tcPr>
            <w:tcW w:w="2075" w:type="dxa"/>
            <w:tcBorders>
              <w:bottom w:val="nil"/>
              <w:right w:val="nil"/>
            </w:tcBorders>
            <w:shd w:val="clear" w:color="auto" w:fill="auto"/>
          </w:tcPr>
          <w:p w14:paraId="697535A8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98549B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 Tot</w:t>
            </w:r>
          </w:p>
        </w:tc>
        <w:tc>
          <w:tcPr>
            <w:tcW w:w="409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F2B1B2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Year 1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14:paraId="3F97EF60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 Tot</w:t>
            </w:r>
          </w:p>
        </w:tc>
        <w:tc>
          <w:tcPr>
            <w:tcW w:w="4269" w:type="dxa"/>
            <w:gridSpan w:val="3"/>
            <w:tcBorders>
              <w:left w:val="nil"/>
              <w:bottom w:val="nil"/>
            </w:tcBorders>
          </w:tcPr>
          <w:p w14:paraId="42C71D80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Year 2</w:t>
            </w:r>
          </w:p>
        </w:tc>
      </w:tr>
      <w:tr w:rsidR="00817596" w:rsidRPr="00AD25E8" w14:paraId="7951B03F" w14:textId="77777777" w:rsidTr="00551831">
        <w:trPr>
          <w:trHeight w:val="189"/>
        </w:trPr>
        <w:tc>
          <w:tcPr>
            <w:tcW w:w="2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DF1A70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estrain subscal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2790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6FDD" w14:textId="77777777" w:rsidR="00817596" w:rsidRPr="00183E15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183E15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183E15">
              <w:rPr>
                <w:rFonts w:cstheme="minorHAnsi"/>
                <w:b/>
                <w:kern w:val="24"/>
                <w:sz w:val="20"/>
                <w:szCs w:val="20"/>
              </w:rPr>
              <w:t>=0.54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586618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0</w:t>
            </w: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651ADD0" w14:textId="77777777" w:rsidR="00817596" w:rsidRPr="00EA358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EA358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EA3588">
              <w:rPr>
                <w:rFonts w:cstheme="minorHAnsi"/>
                <w:kern w:val="24"/>
                <w:sz w:val="20"/>
                <w:szCs w:val="20"/>
              </w:rPr>
              <w:t>=-0.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85F19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B91C5FC" w14:textId="77777777" w:rsidR="00817596" w:rsidRPr="00D57F53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D57F53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D57F53">
              <w:rPr>
                <w:rFonts w:cstheme="minorHAnsi"/>
                <w:b/>
                <w:kern w:val="24"/>
                <w:sz w:val="20"/>
                <w:szCs w:val="20"/>
              </w:rPr>
              <w:t>=0.43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1AC1" w14:textId="77777777" w:rsidR="00817596" w:rsidRPr="00346182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346182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346182">
              <w:rPr>
                <w:rFonts w:cstheme="minorHAnsi"/>
                <w:kern w:val="24"/>
                <w:sz w:val="20"/>
                <w:szCs w:val="20"/>
              </w:rPr>
              <w:t>=0.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vAlign w:val="center"/>
          </w:tcPr>
          <w:p w14:paraId="5BC03F8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34</w:t>
            </w:r>
          </w:p>
        </w:tc>
      </w:tr>
      <w:tr w:rsidR="00817596" w:rsidRPr="00AD25E8" w14:paraId="76B9C620" w14:textId="77777777" w:rsidTr="00551831">
        <w:trPr>
          <w:trHeight w:val="181"/>
        </w:trPr>
        <w:tc>
          <w:tcPr>
            <w:tcW w:w="2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E36669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Eating concern subscal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97FF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E0E9" w14:textId="77777777" w:rsidR="00817596" w:rsidRPr="00EA701E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EA701E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EA701E">
              <w:rPr>
                <w:rFonts w:cstheme="minorHAnsi"/>
                <w:kern w:val="24"/>
                <w:sz w:val="20"/>
                <w:szCs w:val="20"/>
              </w:rPr>
              <w:t>=0.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2B3A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2F14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A69F864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0444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B324" w14:textId="77777777" w:rsidR="00817596" w:rsidRPr="00346182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346182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346182">
              <w:rPr>
                <w:rFonts w:cstheme="minorHAnsi"/>
                <w:kern w:val="24"/>
                <w:sz w:val="20"/>
                <w:szCs w:val="20"/>
              </w:rPr>
              <w:t>=-0.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vAlign w:val="center"/>
          </w:tcPr>
          <w:p w14:paraId="25D8517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34</w:t>
            </w:r>
          </w:p>
        </w:tc>
      </w:tr>
      <w:tr w:rsidR="00817596" w:rsidRPr="00AD25E8" w14:paraId="1227D3C2" w14:textId="77777777" w:rsidTr="00551831">
        <w:trPr>
          <w:trHeight w:val="181"/>
        </w:trPr>
        <w:tc>
          <w:tcPr>
            <w:tcW w:w="2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F2A48C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Weight concern subscal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707E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5F40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=0.6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7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ED0B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B42F" w14:textId="77777777" w:rsidR="00817596" w:rsidRPr="00EA358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EA358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EA3588">
              <w:rPr>
                <w:rFonts w:cstheme="minorHAnsi"/>
                <w:kern w:val="24"/>
                <w:sz w:val="20"/>
                <w:szCs w:val="20"/>
              </w:rPr>
              <w:t>=-0.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8D04C3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84FD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C1F0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vAlign w:val="center"/>
          </w:tcPr>
          <w:p w14:paraId="0D3700D6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04</w:t>
            </w:r>
          </w:p>
        </w:tc>
      </w:tr>
      <w:tr w:rsidR="00817596" w:rsidRPr="00AD25E8" w14:paraId="72C8EC34" w14:textId="77777777" w:rsidTr="00551831">
        <w:trPr>
          <w:trHeight w:val="181"/>
        </w:trPr>
        <w:tc>
          <w:tcPr>
            <w:tcW w:w="2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F36DEE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Shape concern subscal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FCA2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9D07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43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0F00" w14:textId="77777777" w:rsidR="00817596" w:rsidRPr="003D3FC9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3D3FC9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3D3FC9">
              <w:rPr>
                <w:rFonts w:cstheme="minorHAnsi"/>
                <w:kern w:val="24"/>
                <w:sz w:val="20"/>
                <w:szCs w:val="20"/>
              </w:rPr>
              <w:t>=-0.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5DC7" w14:textId="77777777" w:rsidR="00817596" w:rsidRPr="003D3FC9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3D3FC9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3D3FC9">
              <w:rPr>
                <w:rFonts w:cstheme="minorHAnsi"/>
                <w:kern w:val="24"/>
                <w:sz w:val="20"/>
                <w:szCs w:val="20"/>
              </w:rPr>
              <w:t>=-0.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DC748A1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F7D9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028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vAlign w:val="center"/>
          </w:tcPr>
          <w:p w14:paraId="3DFB751F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25</w:t>
            </w:r>
          </w:p>
        </w:tc>
      </w:tr>
      <w:tr w:rsidR="00817596" w:rsidRPr="00AD25E8" w14:paraId="18A819BB" w14:textId="77777777" w:rsidTr="00551831">
        <w:trPr>
          <w:trHeight w:val="181"/>
        </w:trPr>
        <w:tc>
          <w:tcPr>
            <w:tcW w:w="2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1A896B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Composite STAI-STAT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9189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E913" w14:textId="77777777" w:rsidR="00817596" w:rsidRPr="003D3FC9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3D3FC9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3D3FC9">
              <w:rPr>
                <w:rFonts w:cstheme="minorHAnsi"/>
                <w:kern w:val="24"/>
                <w:sz w:val="20"/>
                <w:szCs w:val="20"/>
              </w:rPr>
              <w:t>=0.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2922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F623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146F10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8431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1B4D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</w:t>
            </w:r>
            <w:r>
              <w:rPr>
                <w:rFonts w:cstheme="minorHAnsi"/>
                <w:kern w:val="24"/>
                <w:sz w:val="20"/>
                <w:szCs w:val="20"/>
              </w:rPr>
              <w:t>0.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vAlign w:val="center"/>
          </w:tcPr>
          <w:p w14:paraId="0A6D281A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24</w:t>
            </w:r>
          </w:p>
        </w:tc>
      </w:tr>
      <w:tr w:rsidR="00817596" w:rsidRPr="00AD25E8" w14:paraId="1DB76F0C" w14:textId="77777777" w:rsidTr="00551831">
        <w:trPr>
          <w:trHeight w:val="181"/>
        </w:trPr>
        <w:tc>
          <w:tcPr>
            <w:tcW w:w="2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EFDBD3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Composite STAI-TRAI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ECAB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2CBF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5FF3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A878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1</w:t>
            </w:r>
            <w:r>
              <w:rPr>
                <w:rFonts w:cstheme="minorHAnsi"/>
                <w:kern w:val="24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1D1F077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DC2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6C42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vAlign w:val="center"/>
          </w:tcPr>
          <w:p w14:paraId="4079DA4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</w:tr>
      <w:tr w:rsidR="00817596" w:rsidRPr="00AD25E8" w14:paraId="034D76F0" w14:textId="77777777" w:rsidTr="00551831">
        <w:trPr>
          <w:trHeight w:val="181"/>
        </w:trPr>
        <w:tc>
          <w:tcPr>
            <w:tcW w:w="2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2BDB01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Composite BDI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7F52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2AFB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AFE1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3CA0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8C1C9ED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500D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0373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vAlign w:val="center"/>
          </w:tcPr>
          <w:p w14:paraId="48B92F04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14</w:t>
            </w:r>
          </w:p>
        </w:tc>
      </w:tr>
      <w:tr w:rsidR="00817596" w:rsidRPr="00AD25E8" w14:paraId="4A6AF9F0" w14:textId="77777777" w:rsidTr="00551831">
        <w:trPr>
          <w:trHeight w:val="74"/>
        </w:trPr>
        <w:tc>
          <w:tcPr>
            <w:tcW w:w="2075" w:type="dxa"/>
            <w:tcBorders>
              <w:top w:val="nil"/>
              <w:right w:val="nil"/>
            </w:tcBorders>
            <w:shd w:val="clear" w:color="auto" w:fill="auto"/>
          </w:tcPr>
          <w:p w14:paraId="4DD8776E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A912E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05081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vAlign w:val="center"/>
          </w:tcPr>
          <w:p w14:paraId="2F2D209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vAlign w:val="center"/>
          </w:tcPr>
          <w:p w14:paraId="7147C50C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695F6427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vAlign w:val="center"/>
          </w:tcPr>
          <w:p w14:paraId="0B9223AF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vAlign w:val="center"/>
          </w:tcPr>
          <w:p w14:paraId="006F9931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</w:tcBorders>
            <w:vAlign w:val="center"/>
          </w:tcPr>
          <w:p w14:paraId="54548B2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</w:tr>
    </w:tbl>
    <w:p w14:paraId="050335EC" w14:textId="77777777" w:rsidR="00817596" w:rsidRPr="00AD25E8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67384805" w14:textId="77777777" w:rsidR="00817596" w:rsidRPr="00AD25E8" w:rsidRDefault="00817596" w:rsidP="00817596">
      <w:pPr>
        <w:rPr>
          <w:rFonts w:eastAsia="MS ??" w:cstheme="minorHAnsi"/>
          <w:b/>
          <w:sz w:val="20"/>
          <w:szCs w:val="22"/>
          <w:u w:val="single"/>
          <w:lang w:val="en-US"/>
        </w:rPr>
      </w:pPr>
    </w:p>
    <w:p w14:paraId="752FC4E0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44A0B624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64786B27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7AB39C78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5786979C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61732ACA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1A3D6F89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41ECA0AE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113F8072" w14:textId="1D53A96B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  <w:bookmarkStart w:id="1" w:name="OLE_LINK1"/>
      <w:bookmarkStart w:id="2" w:name="OLE_LINK2"/>
      <w:r>
        <w:rPr>
          <w:rFonts w:cstheme="minorHAnsi"/>
          <w:kern w:val="24"/>
          <w:sz w:val="20"/>
          <w:szCs w:val="20"/>
        </w:rPr>
        <w:t xml:space="preserve">   </w:t>
      </w:r>
      <w:bookmarkEnd w:id="1"/>
      <w:bookmarkEnd w:id="2"/>
    </w:p>
    <w:p w14:paraId="4C2F4CB6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4D9EBDE7" w14:textId="77777777" w:rsidR="00817596" w:rsidRDefault="00817596" w:rsidP="00817596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2C4BCD25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5B45717A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514FCA57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44A24E2F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4F5AE844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18258DCF" w14:textId="77777777" w:rsidR="009C523B" w:rsidRPr="009174B9" w:rsidRDefault="009C523B" w:rsidP="009C523B">
      <w:pPr>
        <w:rPr>
          <w:rFonts w:cstheme="minorHAnsi"/>
          <w:kern w:val="24"/>
          <w:sz w:val="20"/>
          <w:szCs w:val="20"/>
        </w:rPr>
      </w:pPr>
      <w:r w:rsidRPr="00AD25E8">
        <w:rPr>
          <w:rFonts w:cstheme="minorHAnsi"/>
          <w:kern w:val="24"/>
          <w:sz w:val="20"/>
          <w:szCs w:val="20"/>
        </w:rPr>
        <w:t xml:space="preserve">*p≤0.05, </w:t>
      </w:r>
      <w:r>
        <w:rPr>
          <w:rFonts w:cstheme="minorHAnsi"/>
          <w:kern w:val="24"/>
          <w:sz w:val="20"/>
          <w:szCs w:val="20"/>
        </w:rPr>
        <w:t xml:space="preserve">*p </w:t>
      </w:r>
      <w:r w:rsidRPr="00AD25E8">
        <w:rPr>
          <w:rFonts w:cstheme="minorHAnsi"/>
          <w:kern w:val="24"/>
          <w:sz w:val="20"/>
          <w:szCs w:val="20"/>
        </w:rPr>
        <w:t>**p≤0.01, ***p≤0.001.</w:t>
      </w:r>
      <w:r>
        <w:rPr>
          <w:rFonts w:cstheme="minorHAnsi"/>
          <w:kern w:val="24"/>
          <w:sz w:val="20"/>
          <w:szCs w:val="20"/>
        </w:rPr>
        <w:t xml:space="preserve"> </w:t>
      </w:r>
      <w:r w:rsidRPr="003338DB">
        <w:rPr>
          <w:rFonts w:cstheme="minorHAnsi"/>
          <w:kern w:val="24"/>
          <w:sz w:val="20"/>
          <w:szCs w:val="20"/>
        </w:rPr>
        <w:t xml:space="preserve">Comparison of mothers with history of </w:t>
      </w:r>
      <w:r>
        <w:rPr>
          <w:rFonts w:cstheme="minorHAnsi"/>
          <w:kern w:val="24"/>
          <w:sz w:val="20"/>
          <w:szCs w:val="20"/>
        </w:rPr>
        <w:t>C-ED</w:t>
      </w:r>
      <w:r w:rsidRPr="003338DB">
        <w:rPr>
          <w:rFonts w:cstheme="minorHAnsi"/>
          <w:kern w:val="24"/>
          <w:sz w:val="20"/>
          <w:szCs w:val="20"/>
        </w:rPr>
        <w:t xml:space="preserve"> only and </w:t>
      </w:r>
      <w:r>
        <w:rPr>
          <w:rFonts w:cstheme="minorHAnsi"/>
          <w:kern w:val="24"/>
          <w:sz w:val="20"/>
          <w:szCs w:val="20"/>
        </w:rPr>
        <w:t>P-ED</w:t>
      </w:r>
      <w:r w:rsidRPr="003338DB">
        <w:rPr>
          <w:rFonts w:cstheme="minorHAnsi"/>
          <w:kern w:val="24"/>
          <w:sz w:val="20"/>
          <w:szCs w:val="20"/>
        </w:rPr>
        <w:t xml:space="preserve"> only represents additional post hoc testing; p-values presented are adjusted using Bonferroni correction to account for multiple comparisons</w:t>
      </w:r>
    </w:p>
    <w:p w14:paraId="73BDF9C4" w14:textId="77777777" w:rsidR="009C523B" w:rsidRDefault="009C523B" w:rsidP="009C523B">
      <w:pPr>
        <w:rPr>
          <w:rFonts w:eastAsia="MS ??" w:cstheme="minorHAnsi"/>
          <w:b/>
          <w:sz w:val="20"/>
          <w:szCs w:val="22"/>
          <w:highlight w:val="yellow"/>
          <w:lang w:val="en-US"/>
        </w:rPr>
      </w:pPr>
    </w:p>
    <w:p w14:paraId="5FC745A2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4B816EA8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04FFD0F7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55EF56FA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4CA11971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21F8819F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4A261723" w14:textId="77777777" w:rsidR="00255B0B" w:rsidRDefault="00255B0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1BA4B0F6" w14:textId="77777777" w:rsidR="009C523B" w:rsidRDefault="009C523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282BB30D" w14:textId="77777777" w:rsidR="009C523B" w:rsidRDefault="009C523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772AE791" w14:textId="77777777" w:rsidR="009C523B" w:rsidRDefault="009C523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329FF190" w14:textId="77777777" w:rsidR="009C523B" w:rsidRDefault="009C523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31E92CB3" w14:textId="77777777" w:rsidR="009C523B" w:rsidRDefault="009C523B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5DE83450" w14:textId="3D02DD1B" w:rsidR="00817596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  <w:r>
        <w:rPr>
          <w:rFonts w:eastAsia="MS ??" w:cstheme="minorHAnsi"/>
          <w:b/>
          <w:sz w:val="20"/>
          <w:szCs w:val="22"/>
          <w:lang w:val="en-US"/>
        </w:rPr>
        <w:lastRenderedPageBreak/>
        <w:t>Table</w:t>
      </w:r>
      <w:r w:rsidR="00255B0B">
        <w:rPr>
          <w:rFonts w:eastAsia="MS ??" w:cstheme="minorHAnsi"/>
          <w:b/>
          <w:sz w:val="20"/>
          <w:szCs w:val="22"/>
          <w:lang w:val="en-US"/>
        </w:rPr>
        <w:t xml:space="preserve"> </w:t>
      </w:r>
      <w:r w:rsidRPr="00255B0B">
        <w:rPr>
          <w:rFonts w:eastAsia="MS ??" w:cstheme="minorHAnsi"/>
          <w:b/>
          <w:color w:val="000000" w:themeColor="text1"/>
          <w:sz w:val="20"/>
          <w:szCs w:val="22"/>
          <w:lang w:val="en-US"/>
        </w:rPr>
        <w:t>S5</w:t>
      </w:r>
      <w:r>
        <w:rPr>
          <w:rFonts w:eastAsia="MS ??" w:cstheme="minorHAnsi"/>
          <w:b/>
          <w:sz w:val="20"/>
          <w:szCs w:val="22"/>
          <w:lang w:val="en-US"/>
        </w:rPr>
        <w:t xml:space="preserve">. </w:t>
      </w:r>
      <w:r w:rsidRPr="00431DF1">
        <w:rPr>
          <w:rFonts w:eastAsia="MS ??" w:cstheme="minorHAnsi"/>
          <w:b/>
          <w:sz w:val="20"/>
          <w:szCs w:val="22"/>
          <w:lang w:val="en-US"/>
        </w:rPr>
        <w:t>Spearman correlation between infant temperament at 1 year and ED psychopathology (EDE-Q) at 6 months postnatally, depressive symptoms (BDI), Anxiety symptoms (STAI)</w:t>
      </w:r>
      <w:r>
        <w:rPr>
          <w:rFonts w:eastAsia="MS ??" w:cstheme="minorHAnsi"/>
          <w:b/>
          <w:sz w:val="20"/>
          <w:szCs w:val="22"/>
          <w:lang w:val="en-US"/>
        </w:rPr>
        <w:t xml:space="preserve"> within P-ED group</w:t>
      </w:r>
    </w:p>
    <w:tbl>
      <w:tblPr>
        <w:tblpPr w:leftFromText="180" w:rightFromText="180" w:vertAnchor="text" w:horzAnchor="margin" w:tblpXSpec="center" w:tblpY="481"/>
        <w:tblW w:w="123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516"/>
        <w:gridCol w:w="1203"/>
        <w:gridCol w:w="1462"/>
        <w:gridCol w:w="1417"/>
        <w:gridCol w:w="1415"/>
        <w:gridCol w:w="1417"/>
        <w:gridCol w:w="1417"/>
        <w:gridCol w:w="1417"/>
      </w:tblGrid>
      <w:tr w:rsidR="00817596" w:rsidRPr="00AD25E8" w14:paraId="507A9F02" w14:textId="77777777" w:rsidTr="00551831">
        <w:trPr>
          <w:trHeight w:val="486"/>
        </w:trPr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</w:tcPr>
          <w:p w14:paraId="302BC265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Predictor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</w:tcPr>
          <w:p w14:paraId="19CD74A9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14:paraId="7A01344F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egative affectivity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1B40AE64" w14:textId="1CA739F1" w:rsidR="00817596" w:rsidRPr="00AD25E8" w:rsidRDefault="00171E85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kern w:val="24"/>
                <w:sz w:val="20"/>
                <w:szCs w:val="20"/>
              </w:rPr>
              <w:t>Extravers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6EF731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Effortful control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B0DC382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120840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egative affectiv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D357AB" w14:textId="440B9AF7" w:rsidR="00817596" w:rsidRPr="00AD25E8" w:rsidRDefault="00171E85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kern w:val="24"/>
                <w:sz w:val="20"/>
                <w:szCs w:val="20"/>
              </w:rPr>
              <w:t>Extravers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D6FB7D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Effortful control</w:t>
            </w:r>
          </w:p>
        </w:tc>
      </w:tr>
      <w:tr w:rsidR="00817596" w:rsidRPr="00AD25E8" w14:paraId="493B25BC" w14:textId="77777777" w:rsidTr="00551831">
        <w:trPr>
          <w:trHeight w:val="486"/>
        </w:trPr>
        <w:tc>
          <w:tcPr>
            <w:tcW w:w="2066" w:type="dxa"/>
            <w:tcBorders>
              <w:bottom w:val="nil"/>
              <w:right w:val="nil"/>
            </w:tcBorders>
            <w:shd w:val="clear" w:color="auto" w:fill="auto"/>
          </w:tcPr>
          <w:p w14:paraId="0B32FD33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284F77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 Tot</w:t>
            </w:r>
          </w:p>
        </w:tc>
        <w:tc>
          <w:tcPr>
            <w:tcW w:w="40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7D5C14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Year 1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03422890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N Tot</w:t>
            </w:r>
          </w:p>
        </w:tc>
        <w:tc>
          <w:tcPr>
            <w:tcW w:w="4251" w:type="dxa"/>
            <w:gridSpan w:val="3"/>
            <w:tcBorders>
              <w:left w:val="nil"/>
              <w:bottom w:val="nil"/>
            </w:tcBorders>
          </w:tcPr>
          <w:p w14:paraId="1C1ABFC2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Year 2</w:t>
            </w:r>
          </w:p>
        </w:tc>
      </w:tr>
      <w:tr w:rsidR="00817596" w:rsidRPr="00AD25E8" w14:paraId="00ACA287" w14:textId="77777777" w:rsidTr="00551831">
        <w:trPr>
          <w:trHeight w:val="253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2366E0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estrain subsc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8773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2C27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72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71DCB28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078218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4168DEA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4F1084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=0.5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8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6EDE" w14:textId="77777777" w:rsidR="00817596" w:rsidRPr="007E27C6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7E27C6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7E27C6">
              <w:rPr>
                <w:rFonts w:cstheme="minorHAnsi"/>
                <w:kern w:val="24"/>
                <w:sz w:val="20"/>
                <w:szCs w:val="20"/>
              </w:rPr>
              <w:t>=-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A5F2F77" w14:textId="77777777" w:rsidR="00817596" w:rsidRPr="00E43D76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E43D76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E43D76">
              <w:rPr>
                <w:rFonts w:cstheme="minorHAnsi"/>
                <w:b/>
                <w:kern w:val="24"/>
                <w:sz w:val="20"/>
                <w:szCs w:val="20"/>
              </w:rPr>
              <w:t>=0.62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*</w:t>
            </w:r>
          </w:p>
        </w:tc>
      </w:tr>
      <w:tr w:rsidR="00817596" w:rsidRPr="00AD25E8" w14:paraId="6862A0CA" w14:textId="77777777" w:rsidTr="00551831">
        <w:trPr>
          <w:trHeight w:val="243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E3D4A7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Eating concern subsc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130A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3C21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80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7B21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8339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882DA34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D51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5873" w14:textId="77777777" w:rsidR="00817596" w:rsidRPr="00E83920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E83920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E83920">
              <w:rPr>
                <w:rFonts w:cstheme="minorHAnsi"/>
                <w:kern w:val="24"/>
                <w:sz w:val="20"/>
                <w:szCs w:val="20"/>
              </w:rPr>
              <w:t>=-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DFE1B1B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50</w:t>
            </w:r>
          </w:p>
        </w:tc>
      </w:tr>
      <w:tr w:rsidR="00817596" w:rsidRPr="00AD25E8" w14:paraId="3701D24C" w14:textId="77777777" w:rsidTr="00551831">
        <w:trPr>
          <w:trHeight w:val="243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BF5840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Weight concern subsc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5430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6D1C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=0.6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6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*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A370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4</w:t>
            </w:r>
            <w:r>
              <w:rPr>
                <w:rFonts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D879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A00A386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3867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9067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8AE6FBF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47</w:t>
            </w:r>
          </w:p>
        </w:tc>
      </w:tr>
      <w:tr w:rsidR="00817596" w:rsidRPr="00AD25E8" w14:paraId="478B1D7E" w14:textId="77777777" w:rsidTr="00551831">
        <w:trPr>
          <w:trHeight w:val="243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ED7444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Shape concern subsc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398F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E928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72</w:t>
            </w: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*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84EF" w14:textId="77777777" w:rsidR="00817596" w:rsidRPr="00592213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592213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592213">
              <w:rPr>
                <w:rFonts w:cstheme="minorHAnsi"/>
                <w:kern w:val="24"/>
                <w:sz w:val="20"/>
                <w:szCs w:val="20"/>
              </w:rPr>
              <w:t>=-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CA20" w14:textId="77777777" w:rsidR="00817596" w:rsidRPr="00592213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592213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592213">
              <w:rPr>
                <w:rFonts w:cstheme="minorHAnsi"/>
                <w:kern w:val="24"/>
                <w:sz w:val="20"/>
                <w:szCs w:val="20"/>
              </w:rPr>
              <w:t>=-0.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4A1E67F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6ACF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446B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3177FB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44</w:t>
            </w:r>
          </w:p>
        </w:tc>
      </w:tr>
      <w:tr w:rsidR="00817596" w:rsidRPr="00AD25E8" w14:paraId="234CFBC6" w14:textId="77777777" w:rsidTr="00551831">
        <w:trPr>
          <w:trHeight w:val="243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F74357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Composite STAI-STAT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2EE8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4D01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E721FC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=</w:t>
            </w:r>
            <w:r w:rsidRPr="00E721FC">
              <w:rPr>
                <w:rFonts w:cstheme="minorHAnsi"/>
                <w:kern w:val="24"/>
                <w:sz w:val="20"/>
                <w:szCs w:val="20"/>
              </w:rPr>
              <w:t>0.</w:t>
            </w:r>
            <w:r>
              <w:rPr>
                <w:rFonts w:cstheme="minorHAnsi"/>
                <w:kern w:val="24"/>
                <w:sz w:val="20"/>
                <w:szCs w:val="20"/>
              </w:rPr>
              <w:t>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E738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309A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2</w:t>
            </w:r>
            <w:r>
              <w:rPr>
                <w:rFonts w:cstheme="minorHAnsi"/>
                <w:kern w:val="24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F955517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48B1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9986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F7980BE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2</w:t>
            </w:r>
            <w:r>
              <w:rPr>
                <w:rFonts w:cstheme="minorHAnsi"/>
                <w:kern w:val="24"/>
                <w:sz w:val="20"/>
                <w:szCs w:val="20"/>
              </w:rPr>
              <w:t>7</w:t>
            </w:r>
          </w:p>
        </w:tc>
      </w:tr>
      <w:tr w:rsidR="00817596" w:rsidRPr="00AD25E8" w14:paraId="1F2B9A34" w14:textId="77777777" w:rsidTr="00551831">
        <w:trPr>
          <w:trHeight w:val="243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63B36B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Composite STAI-TRAI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FD92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7A85" w14:textId="77777777" w:rsidR="00817596" w:rsidRPr="00E721FC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E721FC">
              <w:rPr>
                <w:rFonts w:cstheme="minorHAnsi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E721FC">
              <w:rPr>
                <w:rFonts w:cstheme="minorHAnsi"/>
                <w:b/>
                <w:kern w:val="24"/>
                <w:sz w:val="20"/>
                <w:szCs w:val="20"/>
              </w:rPr>
              <w:t>=0.60*</w:t>
            </w:r>
            <w:r>
              <w:rPr>
                <w:rFonts w:cstheme="minorHAnsi"/>
                <w:b/>
                <w:kern w:val="24"/>
                <w:sz w:val="20"/>
                <w:szCs w:val="20"/>
              </w:rPr>
              <w:t xml:space="preserve">*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07CD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01E3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D204710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kern w:val="24"/>
                <w:sz w:val="20"/>
                <w:szCs w:val="20"/>
              </w:rPr>
              <w:t>1</w:t>
            </w:r>
            <w:r>
              <w:rPr>
                <w:rFonts w:cstheme="minorHAnsi"/>
                <w:kern w:val="24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3CB4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A406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53D63D5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16</w:t>
            </w:r>
          </w:p>
        </w:tc>
      </w:tr>
      <w:tr w:rsidR="00817596" w:rsidRPr="00AD25E8" w14:paraId="6D6CCD04" w14:textId="77777777" w:rsidTr="00551831">
        <w:trPr>
          <w:trHeight w:val="243"/>
        </w:trPr>
        <w:tc>
          <w:tcPr>
            <w:tcW w:w="2066" w:type="dxa"/>
            <w:tcBorders>
              <w:top w:val="nil"/>
              <w:right w:val="nil"/>
            </w:tcBorders>
            <w:shd w:val="clear" w:color="auto" w:fill="auto"/>
          </w:tcPr>
          <w:p w14:paraId="66C77CBA" w14:textId="77777777" w:rsidR="00817596" w:rsidRPr="00AD25E8" w:rsidRDefault="00817596" w:rsidP="00551831">
            <w:pPr>
              <w:rPr>
                <w:rFonts w:cstheme="minorHAnsi"/>
                <w:b/>
                <w:kern w:val="24"/>
                <w:sz w:val="20"/>
                <w:szCs w:val="20"/>
              </w:rPr>
            </w:pPr>
            <w:r w:rsidRPr="00AD25E8">
              <w:rPr>
                <w:rFonts w:cstheme="minorHAnsi"/>
                <w:b/>
                <w:kern w:val="24"/>
                <w:sz w:val="20"/>
                <w:szCs w:val="20"/>
              </w:rPr>
              <w:t>Composite BDI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08E27C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56CA4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56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4D858EE4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2</w:t>
            </w:r>
            <w:r>
              <w:rPr>
                <w:rFonts w:cstheme="minorHAnsi"/>
                <w:kern w:val="24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7C7AD54" w14:textId="77777777" w:rsidR="00817596" w:rsidRPr="00AD25E8" w:rsidRDefault="00817596" w:rsidP="00551831">
            <w:pPr>
              <w:jc w:val="center"/>
              <w:rPr>
                <w:rFonts w:cstheme="minorHAnsi"/>
                <w:b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.</w:t>
            </w:r>
            <w:r>
              <w:rPr>
                <w:rFonts w:cstheme="minorHAnsi"/>
                <w:kern w:val="24"/>
                <w:sz w:val="20"/>
                <w:szCs w:val="20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62512397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DCF3AE9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-0</w:t>
            </w:r>
            <w:r>
              <w:rPr>
                <w:rFonts w:cstheme="minorHAnsi"/>
                <w:kern w:val="24"/>
                <w:sz w:val="20"/>
                <w:szCs w:val="20"/>
              </w:rPr>
              <w:t>.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213DB6D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2</w:t>
            </w:r>
            <w:r>
              <w:rPr>
                <w:rFonts w:cstheme="minorHAnsi"/>
                <w:kern w:val="24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7ED5DC2E" w14:textId="77777777" w:rsidR="00817596" w:rsidRPr="00AD25E8" w:rsidRDefault="00817596" w:rsidP="00551831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proofErr w:type="spellStart"/>
            <w:r w:rsidRPr="00AD25E8">
              <w:rPr>
                <w:rFonts w:cstheme="minorHAnsi"/>
                <w:kern w:val="24"/>
                <w:sz w:val="20"/>
                <w:szCs w:val="20"/>
              </w:rPr>
              <w:t>Rs</w:t>
            </w:r>
            <w:proofErr w:type="spellEnd"/>
            <w:r w:rsidRPr="00AD25E8">
              <w:rPr>
                <w:rFonts w:cstheme="minorHAnsi"/>
                <w:kern w:val="24"/>
                <w:sz w:val="20"/>
                <w:szCs w:val="20"/>
              </w:rPr>
              <w:t>=0.</w:t>
            </w:r>
            <w:r>
              <w:rPr>
                <w:rFonts w:cstheme="minorHAnsi"/>
                <w:kern w:val="24"/>
                <w:sz w:val="20"/>
                <w:szCs w:val="20"/>
              </w:rPr>
              <w:t>31</w:t>
            </w:r>
          </w:p>
        </w:tc>
      </w:tr>
    </w:tbl>
    <w:p w14:paraId="3F4F5F97" w14:textId="77777777" w:rsidR="00255B0B" w:rsidRDefault="00255B0B" w:rsidP="00255B0B">
      <w:pPr>
        <w:rPr>
          <w:rFonts w:cstheme="minorHAnsi"/>
          <w:kern w:val="24"/>
          <w:sz w:val="20"/>
          <w:szCs w:val="20"/>
        </w:rPr>
      </w:pPr>
    </w:p>
    <w:p w14:paraId="2F9D9839" w14:textId="4BE585EB" w:rsidR="00255B0B" w:rsidRPr="009174B9" w:rsidRDefault="00255B0B" w:rsidP="00255B0B">
      <w:pPr>
        <w:rPr>
          <w:rFonts w:cstheme="minorHAnsi"/>
          <w:kern w:val="24"/>
          <w:sz w:val="20"/>
          <w:szCs w:val="20"/>
        </w:rPr>
      </w:pPr>
      <w:r w:rsidRPr="00AD25E8">
        <w:rPr>
          <w:rFonts w:cstheme="minorHAnsi"/>
          <w:kern w:val="24"/>
          <w:sz w:val="20"/>
          <w:szCs w:val="20"/>
        </w:rPr>
        <w:t>*p≤0.05, **p≤0.01, ***p≤0.001.</w:t>
      </w:r>
      <w:r>
        <w:rPr>
          <w:rFonts w:cstheme="minorHAnsi"/>
          <w:kern w:val="24"/>
          <w:sz w:val="20"/>
          <w:szCs w:val="20"/>
        </w:rPr>
        <w:t xml:space="preserve"> </w:t>
      </w:r>
      <w:r w:rsidRPr="003338DB">
        <w:rPr>
          <w:rFonts w:cstheme="minorHAnsi"/>
          <w:kern w:val="24"/>
          <w:sz w:val="20"/>
          <w:szCs w:val="20"/>
        </w:rPr>
        <w:t xml:space="preserve">Comparison of mothers with history of </w:t>
      </w:r>
      <w:r>
        <w:rPr>
          <w:rFonts w:cstheme="minorHAnsi"/>
          <w:kern w:val="24"/>
          <w:sz w:val="20"/>
          <w:szCs w:val="20"/>
        </w:rPr>
        <w:t xml:space="preserve">C-ED </w:t>
      </w:r>
      <w:r w:rsidRPr="003338DB">
        <w:rPr>
          <w:rFonts w:cstheme="minorHAnsi"/>
          <w:kern w:val="24"/>
          <w:sz w:val="20"/>
          <w:szCs w:val="20"/>
        </w:rPr>
        <w:t xml:space="preserve">only and </w:t>
      </w:r>
      <w:r>
        <w:rPr>
          <w:rFonts w:cstheme="minorHAnsi"/>
          <w:kern w:val="24"/>
          <w:sz w:val="20"/>
          <w:szCs w:val="20"/>
        </w:rPr>
        <w:t xml:space="preserve">P-ED </w:t>
      </w:r>
      <w:r w:rsidRPr="003338DB">
        <w:rPr>
          <w:rFonts w:cstheme="minorHAnsi"/>
          <w:kern w:val="24"/>
          <w:sz w:val="20"/>
          <w:szCs w:val="20"/>
        </w:rPr>
        <w:t>only represents additional post hoc testing; p-values presented are adjusted using Bonferroni correction to account for multiple comparisons</w:t>
      </w:r>
    </w:p>
    <w:p w14:paraId="20CCB43C" w14:textId="77777777" w:rsidR="00817596" w:rsidRPr="00AD25E8" w:rsidRDefault="00817596" w:rsidP="00817596">
      <w:pPr>
        <w:rPr>
          <w:rFonts w:eastAsia="MS ??" w:cstheme="minorHAnsi"/>
          <w:b/>
          <w:sz w:val="20"/>
          <w:szCs w:val="22"/>
          <w:u w:val="single"/>
          <w:lang w:val="en-US"/>
        </w:rPr>
        <w:sectPr w:rsidR="00817596" w:rsidRPr="00AD25E8" w:rsidSect="00B232D6">
          <w:footerReference w:type="even" r:id="rId8"/>
          <w:footerReference w:type="default" r:id="rId9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6015A5" w14:textId="77777777" w:rsidR="00817596" w:rsidRPr="00AD25E8" w:rsidRDefault="00817596" w:rsidP="00817596">
      <w:pPr>
        <w:rPr>
          <w:rFonts w:cstheme="minorHAnsi"/>
          <w:b/>
          <w:color w:val="000000"/>
          <w:sz w:val="20"/>
          <w:szCs w:val="20"/>
          <w:shd w:val="clear" w:color="auto" w:fill="FFFFFF"/>
        </w:rPr>
      </w:pPr>
    </w:p>
    <w:p w14:paraId="562B3E5F" w14:textId="77777777" w:rsidR="00817596" w:rsidRPr="00AD25E8" w:rsidRDefault="00817596" w:rsidP="00817596">
      <w:pPr>
        <w:rPr>
          <w:rFonts w:cstheme="minorHAnsi"/>
          <w:b/>
          <w:color w:val="000000"/>
          <w:sz w:val="20"/>
          <w:szCs w:val="20"/>
          <w:shd w:val="clear" w:color="auto" w:fill="FFFFFF"/>
        </w:rPr>
      </w:pPr>
    </w:p>
    <w:p w14:paraId="54049DC6" w14:textId="77777777" w:rsidR="00817596" w:rsidRPr="00AD25E8" w:rsidRDefault="00817596" w:rsidP="00817596">
      <w:pPr>
        <w:rPr>
          <w:rFonts w:cstheme="minorHAnsi"/>
          <w:b/>
          <w:color w:val="000000"/>
          <w:sz w:val="20"/>
          <w:szCs w:val="20"/>
          <w:shd w:val="clear" w:color="auto" w:fill="FFFFFF"/>
        </w:rPr>
      </w:pPr>
    </w:p>
    <w:p w14:paraId="502597E9" w14:textId="77777777" w:rsidR="00817596" w:rsidRPr="00AD25E8" w:rsidRDefault="00817596" w:rsidP="00817596">
      <w:pPr>
        <w:rPr>
          <w:rFonts w:cstheme="minorHAnsi"/>
          <w:b/>
          <w:color w:val="000000"/>
          <w:sz w:val="20"/>
          <w:szCs w:val="20"/>
          <w:shd w:val="clear" w:color="auto" w:fill="FFFFFF"/>
        </w:rPr>
      </w:pPr>
    </w:p>
    <w:p w14:paraId="4D419D76" w14:textId="77777777" w:rsidR="00817596" w:rsidRPr="00AD25E8" w:rsidRDefault="00817596" w:rsidP="00817596">
      <w:pPr>
        <w:rPr>
          <w:rFonts w:eastAsia="MS ??" w:cstheme="minorHAnsi"/>
          <w:b/>
          <w:sz w:val="20"/>
          <w:szCs w:val="22"/>
          <w:lang w:val="en-US"/>
        </w:rPr>
      </w:pPr>
    </w:p>
    <w:p w14:paraId="687386E9" w14:textId="330B9554" w:rsidR="00DF6788" w:rsidRPr="00AD25E8" w:rsidRDefault="00DF6788" w:rsidP="00CF0AA6">
      <w:pPr>
        <w:rPr>
          <w:rFonts w:eastAsia="MS ??" w:cstheme="minorHAnsi"/>
          <w:sz w:val="20"/>
          <w:szCs w:val="22"/>
          <w:lang w:val="en-US"/>
        </w:rPr>
      </w:pPr>
    </w:p>
    <w:sectPr w:rsidR="00DF6788" w:rsidRPr="00AD25E8" w:rsidSect="00BE53C3">
      <w:footerReference w:type="even" r:id="rId10"/>
      <w:footerReference w:type="default" r:id="rId11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20832" w16cex:dateUtc="2022-06-13T18:02:00Z"/>
  <w16cex:commentExtensible w16cex:durableId="265208E0" w16cex:dateUtc="2022-06-13T18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E8458D" w14:textId="77777777" w:rsidR="00CC3A7D" w:rsidRDefault="00CC3A7D" w:rsidP="00690E51">
      <w:r>
        <w:separator/>
      </w:r>
    </w:p>
  </w:endnote>
  <w:endnote w:type="continuationSeparator" w:id="0">
    <w:p w14:paraId="582CD3AF" w14:textId="77777777" w:rsidR="00CC3A7D" w:rsidRDefault="00CC3A7D" w:rsidP="00690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163030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428D35" w14:textId="77777777" w:rsidR="00817596" w:rsidRDefault="00817596" w:rsidP="000564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302630" w14:textId="77777777" w:rsidR="00817596" w:rsidRDefault="00817596" w:rsidP="00690E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93385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9BAFF8" w14:textId="77777777" w:rsidR="00817596" w:rsidRDefault="00817596" w:rsidP="000564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BA9C54" w14:textId="77777777" w:rsidR="00817596" w:rsidRDefault="00817596" w:rsidP="00690E5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74908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80267B" w14:textId="5BD6D8F8" w:rsidR="00671D4A" w:rsidRDefault="00671D4A" w:rsidP="000564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9D3827" w14:textId="77777777" w:rsidR="00671D4A" w:rsidRDefault="00671D4A" w:rsidP="00690E51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5829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3012D7" w14:textId="6013FF7C" w:rsidR="00671D4A" w:rsidRDefault="00671D4A" w:rsidP="000564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C9A79D" w14:textId="77777777" w:rsidR="00671D4A" w:rsidRDefault="00671D4A" w:rsidP="00690E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0DEA4" w14:textId="77777777" w:rsidR="00CC3A7D" w:rsidRDefault="00CC3A7D" w:rsidP="00690E51">
      <w:r>
        <w:separator/>
      </w:r>
    </w:p>
  </w:footnote>
  <w:footnote w:type="continuationSeparator" w:id="0">
    <w:p w14:paraId="6F95D45A" w14:textId="77777777" w:rsidR="00CC3A7D" w:rsidRDefault="00CC3A7D" w:rsidP="00690E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B1640D"/>
    <w:multiLevelType w:val="hybridMultilevel"/>
    <w:tmpl w:val="26B8C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94FAB"/>
    <w:multiLevelType w:val="hybridMultilevel"/>
    <w:tmpl w:val="26B8C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02BFF"/>
    <w:multiLevelType w:val="hybridMultilevel"/>
    <w:tmpl w:val="26B8C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895AA4"/>
    <w:multiLevelType w:val="hybridMultilevel"/>
    <w:tmpl w:val="26B8C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AA6"/>
    <w:rsid w:val="0002723F"/>
    <w:rsid w:val="0003680A"/>
    <w:rsid w:val="00041198"/>
    <w:rsid w:val="00041FC9"/>
    <w:rsid w:val="00042B81"/>
    <w:rsid w:val="00046184"/>
    <w:rsid w:val="00052BC2"/>
    <w:rsid w:val="000564F3"/>
    <w:rsid w:val="00063C85"/>
    <w:rsid w:val="00070F92"/>
    <w:rsid w:val="00080605"/>
    <w:rsid w:val="00080F4E"/>
    <w:rsid w:val="000828B3"/>
    <w:rsid w:val="0008309E"/>
    <w:rsid w:val="0008692A"/>
    <w:rsid w:val="000900E5"/>
    <w:rsid w:val="00090A61"/>
    <w:rsid w:val="00091C31"/>
    <w:rsid w:val="00093018"/>
    <w:rsid w:val="000B15ED"/>
    <w:rsid w:val="000B6450"/>
    <w:rsid w:val="000B7AEC"/>
    <w:rsid w:val="000C7B6F"/>
    <w:rsid w:val="000D058F"/>
    <w:rsid w:val="000D38CA"/>
    <w:rsid w:val="000D5673"/>
    <w:rsid w:val="000E42A4"/>
    <w:rsid w:val="000E6F54"/>
    <w:rsid w:val="000F2E30"/>
    <w:rsid w:val="000F5587"/>
    <w:rsid w:val="0010489A"/>
    <w:rsid w:val="00104CFE"/>
    <w:rsid w:val="001210BA"/>
    <w:rsid w:val="00137A92"/>
    <w:rsid w:val="00160271"/>
    <w:rsid w:val="00162308"/>
    <w:rsid w:val="00162E1F"/>
    <w:rsid w:val="00164371"/>
    <w:rsid w:val="00166D37"/>
    <w:rsid w:val="00171E85"/>
    <w:rsid w:val="001764AA"/>
    <w:rsid w:val="00180DF6"/>
    <w:rsid w:val="00183E15"/>
    <w:rsid w:val="0018416F"/>
    <w:rsid w:val="00185E31"/>
    <w:rsid w:val="0019648E"/>
    <w:rsid w:val="001A08D3"/>
    <w:rsid w:val="001A5F3B"/>
    <w:rsid w:val="001A6039"/>
    <w:rsid w:val="001B03B4"/>
    <w:rsid w:val="001B05E2"/>
    <w:rsid w:val="001B3B28"/>
    <w:rsid w:val="001C2046"/>
    <w:rsid w:val="001C348D"/>
    <w:rsid w:val="001E240B"/>
    <w:rsid w:val="00204DC1"/>
    <w:rsid w:val="002118F9"/>
    <w:rsid w:val="00212D3F"/>
    <w:rsid w:val="00221868"/>
    <w:rsid w:val="0022233D"/>
    <w:rsid w:val="00231671"/>
    <w:rsid w:val="0023432B"/>
    <w:rsid w:val="00237BBB"/>
    <w:rsid w:val="00242D02"/>
    <w:rsid w:val="00245B85"/>
    <w:rsid w:val="002469B7"/>
    <w:rsid w:val="00250AF9"/>
    <w:rsid w:val="00255B0B"/>
    <w:rsid w:val="002561C0"/>
    <w:rsid w:val="002650B8"/>
    <w:rsid w:val="00274BFB"/>
    <w:rsid w:val="00285EBF"/>
    <w:rsid w:val="002912F4"/>
    <w:rsid w:val="00295532"/>
    <w:rsid w:val="002A120D"/>
    <w:rsid w:val="002A53FF"/>
    <w:rsid w:val="002A7D2B"/>
    <w:rsid w:val="002B2187"/>
    <w:rsid w:val="002C1281"/>
    <w:rsid w:val="002C743C"/>
    <w:rsid w:val="002D2750"/>
    <w:rsid w:val="002D3423"/>
    <w:rsid w:val="002F2A57"/>
    <w:rsid w:val="002F3077"/>
    <w:rsid w:val="002F6253"/>
    <w:rsid w:val="00305ED7"/>
    <w:rsid w:val="003066EB"/>
    <w:rsid w:val="00310A77"/>
    <w:rsid w:val="00310BBE"/>
    <w:rsid w:val="00316FA0"/>
    <w:rsid w:val="0033360C"/>
    <w:rsid w:val="003338DB"/>
    <w:rsid w:val="00337540"/>
    <w:rsid w:val="003413AE"/>
    <w:rsid w:val="00341C97"/>
    <w:rsid w:val="00346182"/>
    <w:rsid w:val="003535FF"/>
    <w:rsid w:val="0036139F"/>
    <w:rsid w:val="00365FED"/>
    <w:rsid w:val="003679A5"/>
    <w:rsid w:val="003733A4"/>
    <w:rsid w:val="00376C45"/>
    <w:rsid w:val="00386874"/>
    <w:rsid w:val="00390CC1"/>
    <w:rsid w:val="00392FE0"/>
    <w:rsid w:val="003944DC"/>
    <w:rsid w:val="003A015A"/>
    <w:rsid w:val="003A091C"/>
    <w:rsid w:val="003A3236"/>
    <w:rsid w:val="003A3884"/>
    <w:rsid w:val="003A58CB"/>
    <w:rsid w:val="003A71E9"/>
    <w:rsid w:val="003B12E9"/>
    <w:rsid w:val="003C0E6B"/>
    <w:rsid w:val="003C288C"/>
    <w:rsid w:val="003C534C"/>
    <w:rsid w:val="003D3FC9"/>
    <w:rsid w:val="003D407A"/>
    <w:rsid w:val="003D4F4D"/>
    <w:rsid w:val="003E5155"/>
    <w:rsid w:val="003E7935"/>
    <w:rsid w:val="003F0EF5"/>
    <w:rsid w:val="004064E0"/>
    <w:rsid w:val="00414813"/>
    <w:rsid w:val="00415182"/>
    <w:rsid w:val="004209E4"/>
    <w:rsid w:val="0042453E"/>
    <w:rsid w:val="00431DF1"/>
    <w:rsid w:val="00443A89"/>
    <w:rsid w:val="00453736"/>
    <w:rsid w:val="00456952"/>
    <w:rsid w:val="00464514"/>
    <w:rsid w:val="00465C1F"/>
    <w:rsid w:val="00465F59"/>
    <w:rsid w:val="0046604E"/>
    <w:rsid w:val="004705ED"/>
    <w:rsid w:val="00471582"/>
    <w:rsid w:val="0047439E"/>
    <w:rsid w:val="00491482"/>
    <w:rsid w:val="004A464F"/>
    <w:rsid w:val="004B0FC2"/>
    <w:rsid w:val="004B44DB"/>
    <w:rsid w:val="004B4B14"/>
    <w:rsid w:val="004C64F0"/>
    <w:rsid w:val="004C6AAC"/>
    <w:rsid w:val="004D583C"/>
    <w:rsid w:val="004D72FD"/>
    <w:rsid w:val="004E0ECD"/>
    <w:rsid w:val="004E15BB"/>
    <w:rsid w:val="004E576B"/>
    <w:rsid w:val="004E6EA0"/>
    <w:rsid w:val="004F0F0E"/>
    <w:rsid w:val="004F5096"/>
    <w:rsid w:val="00500B50"/>
    <w:rsid w:val="00507A99"/>
    <w:rsid w:val="005123D8"/>
    <w:rsid w:val="0051498E"/>
    <w:rsid w:val="00514DD6"/>
    <w:rsid w:val="00522B91"/>
    <w:rsid w:val="00534FFB"/>
    <w:rsid w:val="00535A22"/>
    <w:rsid w:val="00535FCB"/>
    <w:rsid w:val="005370B4"/>
    <w:rsid w:val="00546FE2"/>
    <w:rsid w:val="00562B9D"/>
    <w:rsid w:val="00565087"/>
    <w:rsid w:val="005703E7"/>
    <w:rsid w:val="0058609E"/>
    <w:rsid w:val="00592213"/>
    <w:rsid w:val="00595F7F"/>
    <w:rsid w:val="00596AF6"/>
    <w:rsid w:val="005A71AB"/>
    <w:rsid w:val="005C538D"/>
    <w:rsid w:val="005F01AA"/>
    <w:rsid w:val="00600181"/>
    <w:rsid w:val="00603B19"/>
    <w:rsid w:val="006069AC"/>
    <w:rsid w:val="00606B66"/>
    <w:rsid w:val="00606CC8"/>
    <w:rsid w:val="0061139C"/>
    <w:rsid w:val="00614895"/>
    <w:rsid w:val="00625677"/>
    <w:rsid w:val="00625F8F"/>
    <w:rsid w:val="00644012"/>
    <w:rsid w:val="00644440"/>
    <w:rsid w:val="00655B9F"/>
    <w:rsid w:val="006627C2"/>
    <w:rsid w:val="0066385E"/>
    <w:rsid w:val="00666190"/>
    <w:rsid w:val="006663B5"/>
    <w:rsid w:val="00667C11"/>
    <w:rsid w:val="00671D4A"/>
    <w:rsid w:val="006720DF"/>
    <w:rsid w:val="006826B7"/>
    <w:rsid w:val="0068530F"/>
    <w:rsid w:val="00690D1E"/>
    <w:rsid w:val="00690E51"/>
    <w:rsid w:val="006937FE"/>
    <w:rsid w:val="006A1B1A"/>
    <w:rsid w:val="006A3F97"/>
    <w:rsid w:val="006A792F"/>
    <w:rsid w:val="006B63BA"/>
    <w:rsid w:val="006B6D64"/>
    <w:rsid w:val="006C13D5"/>
    <w:rsid w:val="006C2932"/>
    <w:rsid w:val="006C6179"/>
    <w:rsid w:val="006C78D9"/>
    <w:rsid w:val="006D237D"/>
    <w:rsid w:val="006D3D75"/>
    <w:rsid w:val="006D47E6"/>
    <w:rsid w:val="006E56C8"/>
    <w:rsid w:val="006F1B54"/>
    <w:rsid w:val="006F7F4E"/>
    <w:rsid w:val="00701857"/>
    <w:rsid w:val="00705791"/>
    <w:rsid w:val="00707644"/>
    <w:rsid w:val="00716498"/>
    <w:rsid w:val="00716A24"/>
    <w:rsid w:val="00717574"/>
    <w:rsid w:val="00727ED3"/>
    <w:rsid w:val="00737BB9"/>
    <w:rsid w:val="00746605"/>
    <w:rsid w:val="007557A0"/>
    <w:rsid w:val="00757D92"/>
    <w:rsid w:val="0076225D"/>
    <w:rsid w:val="007627AA"/>
    <w:rsid w:val="00777D7A"/>
    <w:rsid w:val="007846EE"/>
    <w:rsid w:val="0078621E"/>
    <w:rsid w:val="007909DA"/>
    <w:rsid w:val="0079504F"/>
    <w:rsid w:val="007A0CCA"/>
    <w:rsid w:val="007A4777"/>
    <w:rsid w:val="007A5206"/>
    <w:rsid w:val="007A7E2D"/>
    <w:rsid w:val="007B26C9"/>
    <w:rsid w:val="007B4040"/>
    <w:rsid w:val="007B7D01"/>
    <w:rsid w:val="007C03D6"/>
    <w:rsid w:val="007D23E2"/>
    <w:rsid w:val="007D72F9"/>
    <w:rsid w:val="007E27C6"/>
    <w:rsid w:val="007F5909"/>
    <w:rsid w:val="00805502"/>
    <w:rsid w:val="008116AA"/>
    <w:rsid w:val="00813669"/>
    <w:rsid w:val="0081608E"/>
    <w:rsid w:val="00817596"/>
    <w:rsid w:val="00820E5B"/>
    <w:rsid w:val="00830F8A"/>
    <w:rsid w:val="008316A1"/>
    <w:rsid w:val="008328D9"/>
    <w:rsid w:val="008331DB"/>
    <w:rsid w:val="008337B8"/>
    <w:rsid w:val="00842580"/>
    <w:rsid w:val="00843B56"/>
    <w:rsid w:val="00843E5B"/>
    <w:rsid w:val="0084735C"/>
    <w:rsid w:val="00853790"/>
    <w:rsid w:val="00855AB7"/>
    <w:rsid w:val="0085793F"/>
    <w:rsid w:val="008579BD"/>
    <w:rsid w:val="008744CE"/>
    <w:rsid w:val="0087770A"/>
    <w:rsid w:val="008841B4"/>
    <w:rsid w:val="00896C0B"/>
    <w:rsid w:val="008A3785"/>
    <w:rsid w:val="008C1F1E"/>
    <w:rsid w:val="008D1BB6"/>
    <w:rsid w:val="008D46BA"/>
    <w:rsid w:val="008D7A16"/>
    <w:rsid w:val="008E49BF"/>
    <w:rsid w:val="008F0C47"/>
    <w:rsid w:val="008F7809"/>
    <w:rsid w:val="008F7E3E"/>
    <w:rsid w:val="00901E63"/>
    <w:rsid w:val="00912F34"/>
    <w:rsid w:val="00916DF0"/>
    <w:rsid w:val="009174B9"/>
    <w:rsid w:val="00921F22"/>
    <w:rsid w:val="0092254F"/>
    <w:rsid w:val="00922EFE"/>
    <w:rsid w:val="009308BE"/>
    <w:rsid w:val="00936E30"/>
    <w:rsid w:val="0094250F"/>
    <w:rsid w:val="00942CEC"/>
    <w:rsid w:val="00957DD1"/>
    <w:rsid w:val="009620C1"/>
    <w:rsid w:val="00972DC8"/>
    <w:rsid w:val="00973ACC"/>
    <w:rsid w:val="00975297"/>
    <w:rsid w:val="0098693A"/>
    <w:rsid w:val="00986C57"/>
    <w:rsid w:val="00992615"/>
    <w:rsid w:val="00996464"/>
    <w:rsid w:val="00996926"/>
    <w:rsid w:val="009B2BAF"/>
    <w:rsid w:val="009B7195"/>
    <w:rsid w:val="009C4D88"/>
    <w:rsid w:val="009C523B"/>
    <w:rsid w:val="009D0335"/>
    <w:rsid w:val="009D2366"/>
    <w:rsid w:val="009D4441"/>
    <w:rsid w:val="009D5576"/>
    <w:rsid w:val="009F1AAA"/>
    <w:rsid w:val="009F3281"/>
    <w:rsid w:val="00A00499"/>
    <w:rsid w:val="00A004B1"/>
    <w:rsid w:val="00A05772"/>
    <w:rsid w:val="00A15306"/>
    <w:rsid w:val="00A17B18"/>
    <w:rsid w:val="00A30FB3"/>
    <w:rsid w:val="00A31842"/>
    <w:rsid w:val="00A40C7E"/>
    <w:rsid w:val="00A51663"/>
    <w:rsid w:val="00A546BE"/>
    <w:rsid w:val="00A56DC5"/>
    <w:rsid w:val="00A6438D"/>
    <w:rsid w:val="00A70720"/>
    <w:rsid w:val="00A74856"/>
    <w:rsid w:val="00A7590B"/>
    <w:rsid w:val="00A81526"/>
    <w:rsid w:val="00A81B87"/>
    <w:rsid w:val="00A82B78"/>
    <w:rsid w:val="00A856F6"/>
    <w:rsid w:val="00A9338F"/>
    <w:rsid w:val="00AA451C"/>
    <w:rsid w:val="00AC1E65"/>
    <w:rsid w:val="00AC3E2A"/>
    <w:rsid w:val="00AD25E8"/>
    <w:rsid w:val="00AD3100"/>
    <w:rsid w:val="00AD35CB"/>
    <w:rsid w:val="00AD6462"/>
    <w:rsid w:val="00AE6081"/>
    <w:rsid w:val="00AF0F79"/>
    <w:rsid w:val="00AF619B"/>
    <w:rsid w:val="00AF691E"/>
    <w:rsid w:val="00B04A4C"/>
    <w:rsid w:val="00B10EE2"/>
    <w:rsid w:val="00B131BC"/>
    <w:rsid w:val="00B232D6"/>
    <w:rsid w:val="00B30AD4"/>
    <w:rsid w:val="00B36B78"/>
    <w:rsid w:val="00B4015E"/>
    <w:rsid w:val="00B4093C"/>
    <w:rsid w:val="00B4232F"/>
    <w:rsid w:val="00B467C5"/>
    <w:rsid w:val="00B54900"/>
    <w:rsid w:val="00B722FC"/>
    <w:rsid w:val="00B73859"/>
    <w:rsid w:val="00B754C7"/>
    <w:rsid w:val="00B75CC0"/>
    <w:rsid w:val="00B80164"/>
    <w:rsid w:val="00B82C06"/>
    <w:rsid w:val="00B82CEC"/>
    <w:rsid w:val="00BA725B"/>
    <w:rsid w:val="00BA781C"/>
    <w:rsid w:val="00BB73E9"/>
    <w:rsid w:val="00BC5265"/>
    <w:rsid w:val="00BD370F"/>
    <w:rsid w:val="00BE0B43"/>
    <w:rsid w:val="00BE53C3"/>
    <w:rsid w:val="00BF4189"/>
    <w:rsid w:val="00BF6F37"/>
    <w:rsid w:val="00C014BA"/>
    <w:rsid w:val="00C03A0A"/>
    <w:rsid w:val="00C06F83"/>
    <w:rsid w:val="00C11B55"/>
    <w:rsid w:val="00C17190"/>
    <w:rsid w:val="00C247AA"/>
    <w:rsid w:val="00C3370B"/>
    <w:rsid w:val="00C3580E"/>
    <w:rsid w:val="00C3636E"/>
    <w:rsid w:val="00C450A6"/>
    <w:rsid w:val="00C45605"/>
    <w:rsid w:val="00C60647"/>
    <w:rsid w:val="00C63B01"/>
    <w:rsid w:val="00C63EE5"/>
    <w:rsid w:val="00C716B1"/>
    <w:rsid w:val="00C73204"/>
    <w:rsid w:val="00C7377B"/>
    <w:rsid w:val="00C7552E"/>
    <w:rsid w:val="00C8029E"/>
    <w:rsid w:val="00C8715A"/>
    <w:rsid w:val="00C949A9"/>
    <w:rsid w:val="00CB2EE2"/>
    <w:rsid w:val="00CB7096"/>
    <w:rsid w:val="00CC1142"/>
    <w:rsid w:val="00CC3A7D"/>
    <w:rsid w:val="00CD2F16"/>
    <w:rsid w:val="00CD2F9D"/>
    <w:rsid w:val="00CD7158"/>
    <w:rsid w:val="00CE4339"/>
    <w:rsid w:val="00CE6452"/>
    <w:rsid w:val="00CE79A7"/>
    <w:rsid w:val="00CF0AA6"/>
    <w:rsid w:val="00CF3A88"/>
    <w:rsid w:val="00CF5310"/>
    <w:rsid w:val="00CF5AA5"/>
    <w:rsid w:val="00CF6483"/>
    <w:rsid w:val="00CF78D7"/>
    <w:rsid w:val="00D006CD"/>
    <w:rsid w:val="00D06198"/>
    <w:rsid w:val="00D13507"/>
    <w:rsid w:val="00D172C4"/>
    <w:rsid w:val="00D237E0"/>
    <w:rsid w:val="00D31EE5"/>
    <w:rsid w:val="00D55E00"/>
    <w:rsid w:val="00D57F53"/>
    <w:rsid w:val="00D71996"/>
    <w:rsid w:val="00D72FDB"/>
    <w:rsid w:val="00D75B91"/>
    <w:rsid w:val="00D822A1"/>
    <w:rsid w:val="00D90337"/>
    <w:rsid w:val="00D91247"/>
    <w:rsid w:val="00D91583"/>
    <w:rsid w:val="00DA6C8A"/>
    <w:rsid w:val="00DB0DF0"/>
    <w:rsid w:val="00DC52AD"/>
    <w:rsid w:val="00DC6BD7"/>
    <w:rsid w:val="00DD554D"/>
    <w:rsid w:val="00DD58DE"/>
    <w:rsid w:val="00DE572B"/>
    <w:rsid w:val="00DE767F"/>
    <w:rsid w:val="00DF0A26"/>
    <w:rsid w:val="00DF38BB"/>
    <w:rsid w:val="00DF6788"/>
    <w:rsid w:val="00E02F99"/>
    <w:rsid w:val="00E17819"/>
    <w:rsid w:val="00E17FA4"/>
    <w:rsid w:val="00E3129E"/>
    <w:rsid w:val="00E32A29"/>
    <w:rsid w:val="00E35525"/>
    <w:rsid w:val="00E35672"/>
    <w:rsid w:val="00E35AA2"/>
    <w:rsid w:val="00E37904"/>
    <w:rsid w:val="00E41315"/>
    <w:rsid w:val="00E43D76"/>
    <w:rsid w:val="00E615E3"/>
    <w:rsid w:val="00E6418A"/>
    <w:rsid w:val="00E70116"/>
    <w:rsid w:val="00E71191"/>
    <w:rsid w:val="00E721FC"/>
    <w:rsid w:val="00E804B8"/>
    <w:rsid w:val="00E82612"/>
    <w:rsid w:val="00E83920"/>
    <w:rsid w:val="00E855A9"/>
    <w:rsid w:val="00E87FC3"/>
    <w:rsid w:val="00EA0565"/>
    <w:rsid w:val="00EA3588"/>
    <w:rsid w:val="00EA5693"/>
    <w:rsid w:val="00EA701E"/>
    <w:rsid w:val="00EB1D83"/>
    <w:rsid w:val="00EB3FBF"/>
    <w:rsid w:val="00EC1467"/>
    <w:rsid w:val="00EC4DDC"/>
    <w:rsid w:val="00EC603A"/>
    <w:rsid w:val="00EC6850"/>
    <w:rsid w:val="00EC7A11"/>
    <w:rsid w:val="00ED04E2"/>
    <w:rsid w:val="00ED3661"/>
    <w:rsid w:val="00ED4DE6"/>
    <w:rsid w:val="00EE6E3C"/>
    <w:rsid w:val="00EF2900"/>
    <w:rsid w:val="00F0123C"/>
    <w:rsid w:val="00F04F72"/>
    <w:rsid w:val="00F15152"/>
    <w:rsid w:val="00F25A2B"/>
    <w:rsid w:val="00F263F2"/>
    <w:rsid w:val="00F4112F"/>
    <w:rsid w:val="00F436A3"/>
    <w:rsid w:val="00F53D0B"/>
    <w:rsid w:val="00F56C70"/>
    <w:rsid w:val="00F62DA0"/>
    <w:rsid w:val="00F645B2"/>
    <w:rsid w:val="00F66C7D"/>
    <w:rsid w:val="00F70BA5"/>
    <w:rsid w:val="00F768B0"/>
    <w:rsid w:val="00F80B6E"/>
    <w:rsid w:val="00F87F1D"/>
    <w:rsid w:val="00F90CF1"/>
    <w:rsid w:val="00F95502"/>
    <w:rsid w:val="00FA33A1"/>
    <w:rsid w:val="00FA3C75"/>
    <w:rsid w:val="00FA635B"/>
    <w:rsid w:val="00FA6C4F"/>
    <w:rsid w:val="00FB2459"/>
    <w:rsid w:val="00FB40A3"/>
    <w:rsid w:val="00FB41D5"/>
    <w:rsid w:val="00FD567A"/>
    <w:rsid w:val="00FE3A38"/>
    <w:rsid w:val="00FF5B13"/>
    <w:rsid w:val="00FF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EE2BE"/>
  <w14:defaultImageDpi w14:val="32767"/>
  <w15:chartTrackingRefBased/>
  <w15:docId w15:val="{2E31E845-F582-904A-B683-08AAE25D1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7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AA6"/>
    <w:rPr>
      <w:rFonts w:ascii="Cambria" w:eastAsia="MS ??" w:hAnsi="Cambria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158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1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1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158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BF6F37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90E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E51"/>
  </w:style>
  <w:style w:type="character" w:styleId="PageNumber">
    <w:name w:val="page number"/>
    <w:basedOn w:val="DefaultParagraphFont"/>
    <w:uiPriority w:val="99"/>
    <w:semiHidden/>
    <w:unhideWhenUsed/>
    <w:rsid w:val="00690E51"/>
  </w:style>
  <w:style w:type="paragraph" w:styleId="ListParagraph">
    <w:name w:val="List Paragraph"/>
    <w:basedOn w:val="Normal"/>
    <w:uiPriority w:val="34"/>
    <w:qFormat/>
    <w:rsid w:val="00221868"/>
    <w:pPr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B5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B5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D36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D4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2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7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8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1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8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1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53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5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1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7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4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58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19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51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90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5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8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3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2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4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6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6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03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32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54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99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50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53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5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B2ED2BC5-B41C-DB44-A112-B8885333D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09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ulia Martini</dc:creator>
  <cp:keywords/>
  <dc:description/>
  <cp:lastModifiedBy>Maria Giulia Martini</cp:lastModifiedBy>
  <cp:revision>7</cp:revision>
  <dcterms:created xsi:type="dcterms:W3CDTF">2022-07-02T04:49:00Z</dcterms:created>
  <dcterms:modified xsi:type="dcterms:W3CDTF">2022-09-1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e15a8616-bf51-3605-afb9-5be374bb15eb</vt:lpwstr>
  </property>
</Properties>
</file>